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4BF12" w14:textId="07FFD311" w:rsidR="00A448A3" w:rsidRPr="00B45388" w:rsidRDefault="00A448A3" w:rsidP="00622AC7">
      <w:pPr>
        <w:rPr>
          <w:rFonts w:ascii="Arial" w:eastAsia="Times New Roman" w:hAnsi="Arial" w:cs="Arial"/>
          <w:b/>
          <w:color w:val="000000" w:themeColor="text1"/>
          <w:sz w:val="32"/>
          <w:szCs w:val="32"/>
        </w:rPr>
      </w:pPr>
      <w:r w:rsidRPr="00B45388">
        <w:rPr>
          <w:rFonts w:ascii="Arial" w:eastAsia="Times New Roman" w:hAnsi="Arial" w:cs="Arial"/>
          <w:b/>
          <w:color w:val="000000" w:themeColor="text1"/>
          <w:sz w:val="32"/>
          <w:szCs w:val="32"/>
          <w:shd w:val="clear" w:color="auto" w:fill="FFFFFF"/>
        </w:rPr>
        <w:t>Supplemental Material and Methods</w:t>
      </w:r>
    </w:p>
    <w:p w14:paraId="16928D9D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77374CF0" w14:textId="77777777" w:rsidR="001E541C" w:rsidRPr="00B45388" w:rsidRDefault="001E541C" w:rsidP="001E541C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>Long-read DNA sequencing fully characterized chromothripsis in a patient with Langer-Giedion syndrome and Cornelia de Lange syndrome-4</w:t>
      </w:r>
    </w:p>
    <w:p w14:paraId="1F8F9078" w14:textId="77777777" w:rsidR="001E541C" w:rsidRPr="00B45388" w:rsidRDefault="001E541C" w:rsidP="001E541C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24C0BB08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  <w:vertAlign w:val="superscript"/>
        </w:rPr>
      </w:pPr>
      <w:r w:rsidRPr="00B45388">
        <w:rPr>
          <w:rFonts w:ascii="Arial" w:hAnsi="Arial" w:cs="Arial"/>
          <w:color w:val="000000" w:themeColor="text1"/>
        </w:rPr>
        <w:t>Ming Lei</w:t>
      </w:r>
      <w:r w:rsidRPr="00B45388">
        <w:rPr>
          <w:rFonts w:ascii="Arial" w:hAnsi="Arial" w:cs="Arial"/>
          <w:color w:val="000000" w:themeColor="text1"/>
          <w:vertAlign w:val="superscript"/>
        </w:rPr>
        <w:t>1,2,3,10</w:t>
      </w:r>
      <w:r w:rsidRPr="00B45388">
        <w:rPr>
          <w:rFonts w:ascii="Arial" w:hAnsi="Arial" w:cs="Arial"/>
          <w:color w:val="000000" w:themeColor="text1"/>
        </w:rPr>
        <w:t>, Desheng Liang</w:t>
      </w:r>
      <w:r w:rsidRPr="00B45388">
        <w:rPr>
          <w:rFonts w:ascii="Arial" w:hAnsi="Arial" w:cs="Arial"/>
          <w:color w:val="000000" w:themeColor="text1"/>
          <w:vertAlign w:val="superscript"/>
        </w:rPr>
        <w:t>1,10</w:t>
      </w:r>
      <w:r w:rsidRPr="00B45388">
        <w:rPr>
          <w:rFonts w:ascii="Arial" w:hAnsi="Arial" w:cs="Arial"/>
          <w:color w:val="000000" w:themeColor="text1"/>
        </w:rPr>
        <w:t>, Yifeng Yang</w:t>
      </w:r>
      <w:r w:rsidRPr="00B45388">
        <w:rPr>
          <w:rFonts w:ascii="Arial" w:hAnsi="Arial" w:cs="Arial"/>
          <w:color w:val="000000" w:themeColor="text1"/>
          <w:vertAlign w:val="superscript"/>
        </w:rPr>
        <w:t>4,10</w:t>
      </w:r>
      <w:r w:rsidRPr="00B45388">
        <w:rPr>
          <w:rFonts w:ascii="Arial" w:hAnsi="Arial" w:cs="Arial"/>
          <w:color w:val="000000" w:themeColor="text1"/>
        </w:rPr>
        <w:t>, Satomi Mitsuhashi</w:t>
      </w:r>
      <w:r w:rsidRPr="00B45388">
        <w:rPr>
          <w:rFonts w:ascii="Arial" w:hAnsi="Arial" w:cs="Arial"/>
          <w:color w:val="000000" w:themeColor="text1"/>
          <w:vertAlign w:val="superscript"/>
        </w:rPr>
        <w:t>2</w:t>
      </w:r>
      <w:r w:rsidRPr="00B45388">
        <w:rPr>
          <w:rFonts w:ascii="Arial" w:hAnsi="Arial" w:cs="Arial"/>
          <w:color w:val="000000" w:themeColor="text1"/>
        </w:rPr>
        <w:t>, Kazutaka Katoh</w:t>
      </w:r>
      <w:r w:rsidRPr="00B45388">
        <w:rPr>
          <w:rFonts w:ascii="Arial" w:hAnsi="Arial" w:cs="Arial"/>
          <w:color w:val="000000" w:themeColor="text1"/>
          <w:vertAlign w:val="superscript"/>
        </w:rPr>
        <w:t>5</w:t>
      </w:r>
      <w:r w:rsidRPr="00B45388">
        <w:rPr>
          <w:rFonts w:ascii="Arial" w:hAnsi="Arial" w:cs="Arial"/>
          <w:color w:val="000000" w:themeColor="text1"/>
        </w:rPr>
        <w:t>, Noriko Miyake</w:t>
      </w:r>
      <w:r w:rsidRPr="00B45388">
        <w:rPr>
          <w:rFonts w:ascii="Arial" w:hAnsi="Arial" w:cs="Arial"/>
          <w:color w:val="000000" w:themeColor="text1"/>
          <w:vertAlign w:val="superscript"/>
        </w:rPr>
        <w:t>2</w:t>
      </w:r>
      <w:r w:rsidRPr="00B45388">
        <w:rPr>
          <w:rFonts w:ascii="Arial" w:hAnsi="Arial" w:cs="Arial"/>
          <w:color w:val="000000" w:themeColor="text1"/>
        </w:rPr>
        <w:t>, Martin C Frith</w:t>
      </w:r>
      <w:r w:rsidRPr="00B45388">
        <w:rPr>
          <w:rFonts w:ascii="Arial" w:hAnsi="Arial" w:cs="Arial"/>
          <w:color w:val="000000" w:themeColor="text1"/>
          <w:vertAlign w:val="superscript"/>
        </w:rPr>
        <w:t>6-8</w:t>
      </w:r>
      <w:r w:rsidRPr="00B45388">
        <w:rPr>
          <w:rFonts w:ascii="Arial" w:hAnsi="Arial" w:cs="Arial"/>
          <w:color w:val="000000" w:themeColor="text1"/>
        </w:rPr>
        <w:t>, Lingqian Wu</w:t>
      </w:r>
      <w:r w:rsidRPr="00B45388">
        <w:rPr>
          <w:rFonts w:ascii="Arial" w:hAnsi="Arial" w:cs="Arial"/>
          <w:color w:val="000000" w:themeColor="text1"/>
          <w:vertAlign w:val="superscript"/>
        </w:rPr>
        <w:t>1,9</w:t>
      </w:r>
      <w:r w:rsidRPr="00B45388">
        <w:rPr>
          <w:rFonts w:ascii="Arial" w:hAnsi="Arial" w:cs="Arial"/>
          <w:color w:val="000000" w:themeColor="text1"/>
        </w:rPr>
        <w:t>, Naomichi Matsumoto</w:t>
      </w:r>
      <w:r w:rsidRPr="00B45388">
        <w:rPr>
          <w:rFonts w:ascii="Arial" w:hAnsi="Arial" w:cs="Arial"/>
          <w:color w:val="000000" w:themeColor="text1"/>
          <w:vertAlign w:val="superscript"/>
        </w:rPr>
        <w:t>2,9</w:t>
      </w:r>
    </w:p>
    <w:p w14:paraId="10D3D7C8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</w:p>
    <w:p w14:paraId="2A09DE23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1. Center for Medical Genetics &amp; Hunan Key Laboratory of Medical Genetics, School of Life Sciences, Central South University, Changsha, Hunan, China</w:t>
      </w:r>
    </w:p>
    <w:p w14:paraId="579BAD52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2. Department of Human Genetics, Yokohama City University Graduate School of Medicine, Yokohama, Japan</w:t>
      </w:r>
    </w:p>
    <w:p w14:paraId="0A54FD02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3. China Astronaut Research and Training Center, Beijing, China</w:t>
      </w:r>
    </w:p>
    <w:p w14:paraId="797ADD83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4. Department of Cardiovascular Surgery, the Second Xiangya Hospital of Central South University, Changsha, China</w:t>
      </w:r>
    </w:p>
    <w:p w14:paraId="7990D5BC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5. Research Institute for Microbial Diseases, Osaka University, Suita, Japan</w:t>
      </w:r>
    </w:p>
    <w:p w14:paraId="446483E9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6. Artificial Intelligence Research Center, National Institute of Advanced Industrial Science and Technology (AIST)</w:t>
      </w:r>
    </w:p>
    <w:p w14:paraId="5F2549CD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 xml:space="preserve">7. Graduate School of Frontier Sciences, University of Tokyo </w:t>
      </w:r>
    </w:p>
    <w:p w14:paraId="348D143E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8. Computational Bio Big-Data Open Innovation Laboratory (CBBD-OIL), AIST</w:t>
      </w:r>
    </w:p>
    <w:p w14:paraId="234E4F0A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9. Corresponding authors</w:t>
      </w:r>
    </w:p>
    <w:p w14:paraId="0E3AF52C" w14:textId="77777777" w:rsidR="00934964" w:rsidRPr="00B45388" w:rsidRDefault="00934964" w:rsidP="00934964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10. These authors contributed</w:t>
      </w:r>
      <w:r w:rsidRPr="00B45388" w:rsidDel="006164D4">
        <w:rPr>
          <w:rFonts w:ascii="Arial" w:hAnsi="Arial" w:cs="Arial"/>
          <w:color w:val="000000" w:themeColor="text1"/>
        </w:rPr>
        <w:t xml:space="preserve"> </w:t>
      </w:r>
      <w:r w:rsidRPr="00B45388">
        <w:rPr>
          <w:rFonts w:ascii="Arial" w:hAnsi="Arial" w:cs="Arial"/>
          <w:color w:val="000000" w:themeColor="text1"/>
        </w:rPr>
        <w:t>equally</w:t>
      </w:r>
    </w:p>
    <w:p w14:paraId="30CD3422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</w:p>
    <w:p w14:paraId="4B55D990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Corresponding authors:</w:t>
      </w:r>
    </w:p>
    <w:p w14:paraId="378841A7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Naomichi Matsumoto, MD, PhD</w:t>
      </w:r>
      <w:r w:rsidRPr="00B45388">
        <w:rPr>
          <w:rFonts w:ascii="Arial" w:hAnsi="Arial" w:cs="Arial"/>
          <w:color w:val="000000" w:themeColor="text1"/>
        </w:rPr>
        <w:br/>
        <w:t>Department of Human Genetics</w:t>
      </w:r>
      <w:r w:rsidRPr="00B45388">
        <w:rPr>
          <w:rFonts w:ascii="Arial" w:hAnsi="Arial" w:cs="Arial"/>
          <w:color w:val="000000" w:themeColor="text1"/>
        </w:rPr>
        <w:br/>
        <w:t>Yokohama City University Graduate School of Medicine</w:t>
      </w:r>
      <w:r w:rsidRPr="00B45388">
        <w:rPr>
          <w:rFonts w:ascii="Arial" w:hAnsi="Arial" w:cs="Arial"/>
          <w:color w:val="000000" w:themeColor="text1"/>
        </w:rPr>
        <w:br/>
      </w:r>
      <w:r w:rsidRPr="00B45388">
        <w:rPr>
          <w:rFonts w:ascii="Arial" w:hAnsi="Arial" w:cs="Arial"/>
          <w:color w:val="000000" w:themeColor="text1"/>
        </w:rPr>
        <w:lastRenderedPageBreak/>
        <w:t>Fukuura 3-9, Kanazawa-ku, Yokohama, 236-0004, Japan</w:t>
      </w:r>
      <w:r w:rsidRPr="00B45388">
        <w:rPr>
          <w:rFonts w:ascii="Arial" w:hAnsi="Arial" w:cs="Arial"/>
          <w:color w:val="000000" w:themeColor="text1"/>
        </w:rPr>
        <w:br/>
        <w:t>Tel: +81-45-787-2606</w:t>
      </w:r>
      <w:r w:rsidRPr="00B45388">
        <w:rPr>
          <w:rFonts w:ascii="Arial" w:hAnsi="Arial" w:cs="Arial"/>
          <w:color w:val="000000" w:themeColor="text1"/>
        </w:rPr>
        <w:br/>
        <w:t>Fax: +81-45-786-5219</w:t>
      </w:r>
      <w:r w:rsidRPr="00B45388">
        <w:rPr>
          <w:rFonts w:ascii="Arial" w:hAnsi="Arial" w:cs="Arial"/>
          <w:color w:val="000000" w:themeColor="text1"/>
        </w:rPr>
        <w:br/>
        <w:t>E-mail: naomat@yokohama-cu.ac.jp</w:t>
      </w:r>
    </w:p>
    <w:p w14:paraId="014B836E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</w:p>
    <w:p w14:paraId="48FDCBAE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Lingqian Wu, MD, PhD</w:t>
      </w:r>
    </w:p>
    <w:p w14:paraId="4B7BBF4F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Center for Medical Genetics &amp; Hunan Key Laboratory of Medical Genetics</w:t>
      </w:r>
    </w:p>
    <w:p w14:paraId="65670A9F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School of Life Sciences, Central South University</w:t>
      </w:r>
    </w:p>
    <w:p w14:paraId="3D0F5632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Changsha, Hunan, China</w:t>
      </w:r>
    </w:p>
    <w:p w14:paraId="106A8D3D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Tel: +86-731-84805252</w:t>
      </w:r>
    </w:p>
    <w:p w14:paraId="62B9252A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Fax: +86-731-84478152</w:t>
      </w:r>
    </w:p>
    <w:p w14:paraId="73D3AB73" w14:textId="77777777" w:rsidR="001E541C" w:rsidRPr="00B45388" w:rsidRDefault="001E541C" w:rsidP="001E541C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E-mail: wulingqian@sklmg.edu.cn</w:t>
      </w:r>
    </w:p>
    <w:p w14:paraId="0F4F7B3B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1A6549E6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3AD0BE6B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7525DBBF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486C162A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759B12C2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592BA3F2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7A3D6456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203F26E3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31C39ED1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38B0954A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695BF7CB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083E24A1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530FEDF5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2528B60F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25DD2010" w14:textId="77777777" w:rsidR="001E541C" w:rsidRPr="00B45388" w:rsidRDefault="001E541C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650101D0" w14:textId="72AF71AF" w:rsidR="0036684B" w:rsidRPr="00B45388" w:rsidRDefault="0036684B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  <w:r w:rsidRPr="00B45388">
        <w:rPr>
          <w:rFonts w:ascii="Arial" w:hAnsi="Arial" w:cs="Arial"/>
          <w:b/>
          <w:color w:val="000000" w:themeColor="text1"/>
          <w:shd w:val="pct15" w:color="auto" w:fill="FFFFFF"/>
        </w:rPr>
        <w:lastRenderedPageBreak/>
        <w:t>Methods</w:t>
      </w:r>
    </w:p>
    <w:p w14:paraId="7E3A9BC7" w14:textId="77777777" w:rsidR="00A448A3" w:rsidRPr="00B45388" w:rsidRDefault="00A448A3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>Nanopore sequencing using PromethION</w:t>
      </w:r>
    </w:p>
    <w:p w14:paraId="2977294A" w14:textId="10C55AA2" w:rsidR="00A448A3" w:rsidRPr="00B45388" w:rsidRDefault="00A448A3" w:rsidP="00A448A3">
      <w:pPr>
        <w:pStyle w:val="a3"/>
        <w:spacing w:line="276" w:lineRule="auto"/>
        <w:rPr>
          <w:rFonts w:ascii="Arial" w:eastAsia="Helvetica" w:hAnsi="Arial" w:cs="Arial"/>
          <w:color w:val="000000" w:themeColor="text1"/>
          <w:sz w:val="24"/>
          <w:szCs w:val="24"/>
        </w:rPr>
      </w:pPr>
      <w:r w:rsidRPr="00B45388">
        <w:rPr>
          <w:rFonts w:ascii="Arial" w:hAnsi="Arial" w:cs="Arial"/>
          <w:color w:val="000000" w:themeColor="text1"/>
          <w:sz w:val="24"/>
          <w:szCs w:val="24"/>
        </w:rPr>
        <w:t xml:space="preserve">DNA was extracted from </w:t>
      </w:r>
      <w:r w:rsidR="00F05849" w:rsidRPr="00B45388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B45388">
        <w:rPr>
          <w:rFonts w:ascii="Arial" w:hAnsi="Arial" w:cs="Arial"/>
          <w:color w:val="000000" w:themeColor="text1"/>
          <w:sz w:val="24"/>
          <w:szCs w:val="24"/>
        </w:rPr>
        <w:t>patient</w:t>
      </w:r>
      <w:r w:rsidR="00F05849" w:rsidRPr="00B45388">
        <w:rPr>
          <w:rFonts w:ascii="Arial" w:hAnsi="Arial" w:cs="Arial"/>
          <w:color w:val="000000" w:themeColor="text1"/>
          <w:sz w:val="24"/>
          <w:szCs w:val="24"/>
        </w:rPr>
        <w:t>’</w:t>
      </w:r>
      <w:r w:rsidRPr="00B45388">
        <w:rPr>
          <w:rFonts w:ascii="Arial" w:hAnsi="Arial" w:cs="Arial"/>
          <w:color w:val="000000" w:themeColor="text1"/>
          <w:sz w:val="24"/>
          <w:szCs w:val="24"/>
        </w:rPr>
        <w:t>s blood cells. Library was prepared for nanopore sequencing using DNA ligation kit (SQK-LSK109) then subjected to PromethION sequencing (Oxford Nanopore Techonologies) using one PRO-002 (R9.4.1) flowcell according the manufacturer's protocol. Base-calling and fastq conversion were performed with MinKNOW ver1.14.2. Control datasets were also sequenced PromethION</w:t>
      </w:r>
      <w:r w:rsidR="00C72B71" w:rsidRPr="00B45388">
        <w:rPr>
          <w:rFonts w:ascii="Arial" w:hAnsi="Arial" w:cs="Arial"/>
          <w:color w:val="000000" w:themeColor="text1"/>
          <w:sz w:val="24"/>
          <w:szCs w:val="24"/>
        </w:rPr>
        <w:t xml:space="preserve"> as previously described</w:t>
      </w:r>
      <w:r w:rsidR="00650038" w:rsidRPr="00B45388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Tb25lPC9BdXRob3I+PFllYXI+MjAxOTwvWWVhcj48UmVj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</w:fldData>
        </w:fldChar>
      </w:r>
      <w:r w:rsidR="00650038" w:rsidRPr="00B45388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650038" w:rsidRPr="00B45388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Tb25lPC9BdXRob3I+PFllYXI+MjAxOTwvWWVhcj48UmVj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</w:fldData>
        </w:fldChar>
      </w:r>
      <w:r w:rsidR="00650038" w:rsidRPr="00B45388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650038" w:rsidRPr="00B45388">
        <w:rPr>
          <w:rFonts w:ascii="Arial" w:hAnsi="Arial" w:cs="Arial"/>
          <w:color w:val="000000" w:themeColor="text1"/>
          <w:sz w:val="24"/>
          <w:szCs w:val="24"/>
        </w:rPr>
      </w:r>
      <w:r w:rsidR="00650038" w:rsidRPr="00B45388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650038" w:rsidRPr="00B45388">
        <w:rPr>
          <w:rFonts w:ascii="Arial" w:hAnsi="Arial" w:cs="Arial"/>
          <w:color w:val="000000" w:themeColor="text1"/>
          <w:sz w:val="24"/>
          <w:szCs w:val="24"/>
        </w:rPr>
      </w:r>
      <w:r w:rsidR="00650038" w:rsidRPr="00B45388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650038" w:rsidRPr="00B45388">
        <w:rPr>
          <w:rFonts w:ascii="Arial" w:hAnsi="Arial" w:cs="Arial"/>
          <w:noProof/>
          <w:color w:val="000000" w:themeColor="text1"/>
          <w:sz w:val="24"/>
          <w:szCs w:val="24"/>
          <w:vertAlign w:val="superscript"/>
        </w:rPr>
        <w:t>1</w:t>
      </w:r>
      <w:r w:rsidR="00650038" w:rsidRPr="00B45388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B45388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B45388">
        <w:rPr>
          <w:rFonts w:ascii="Arial" w:eastAsia="Helvetica" w:hAnsi="Arial" w:cs="Arial"/>
          <w:color w:val="000000" w:themeColor="text1"/>
          <w:sz w:val="24"/>
          <w:szCs w:val="24"/>
        </w:rPr>
        <w:t xml:space="preserve">Base-calling and fastq conversion were performed with MinKNOW ver1.11.5. </w:t>
      </w:r>
    </w:p>
    <w:p w14:paraId="5B77C96F" w14:textId="77777777" w:rsidR="00A448A3" w:rsidRPr="00B45388" w:rsidRDefault="00A448A3" w:rsidP="00A448A3">
      <w:pPr>
        <w:spacing w:line="276" w:lineRule="auto"/>
        <w:rPr>
          <w:rFonts w:ascii="Arial" w:eastAsia="Times New Roman" w:hAnsi="Arial" w:cs="Arial"/>
          <w:b/>
          <w:color w:val="000000" w:themeColor="text1"/>
          <w:shd w:val="clear" w:color="auto" w:fill="FFFFFF"/>
        </w:rPr>
      </w:pPr>
    </w:p>
    <w:p w14:paraId="1D778117" w14:textId="77777777" w:rsidR="00A448A3" w:rsidRPr="00B45388" w:rsidRDefault="00A448A3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>Sanger-sequence confirmation of breakpoints</w:t>
      </w:r>
    </w:p>
    <w:p w14:paraId="0CA01A10" w14:textId="178AEFA9" w:rsidR="00A448A3" w:rsidRPr="00B45388" w:rsidRDefault="00A448A3" w:rsidP="00A448A3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>PCR primers for breakpoints were designed using primer3 software</w:t>
      </w:r>
      <w:r w:rsidR="00DD7D0D" w:rsidRPr="00B45388">
        <w:rPr>
          <w:rFonts w:ascii="Arial" w:hAnsi="Arial" w:cs="Arial"/>
          <w:color w:val="000000" w:themeColor="text1"/>
        </w:rPr>
        <w:t xml:space="preserve"> (http://bioinfo.ut.ee/primer3-0.4.0/)</w:t>
      </w:r>
      <w:r w:rsidRPr="00B45388">
        <w:rPr>
          <w:rFonts w:ascii="Arial" w:hAnsi="Arial" w:cs="Arial"/>
          <w:color w:val="000000" w:themeColor="text1"/>
        </w:rPr>
        <w:t xml:space="preserve">. </w:t>
      </w:r>
      <w:r w:rsidR="00636F9F" w:rsidRPr="00B45388">
        <w:rPr>
          <w:rFonts w:ascii="Arial" w:hAnsi="Arial" w:cs="Arial"/>
          <w:color w:val="000000" w:themeColor="text1"/>
        </w:rPr>
        <w:t xml:space="preserve">Primers used are shown in Table S3. </w:t>
      </w:r>
      <w:r w:rsidRPr="00B45388">
        <w:rPr>
          <w:rFonts w:ascii="Arial" w:hAnsi="Arial" w:cs="Arial"/>
          <w:color w:val="000000" w:themeColor="text1"/>
        </w:rPr>
        <w:t xml:space="preserve">PCR amplification was done using ExTaq (Takara), then amplified products were Sanger sequenced using BioDye Terminater v3.1 Cycle Sequencing kit with 3130xl genetic analyzer (Applied Biosystems, CA, USA). </w:t>
      </w:r>
    </w:p>
    <w:p w14:paraId="75148EF5" w14:textId="77777777" w:rsidR="00A448A3" w:rsidRPr="00B45388" w:rsidRDefault="00A448A3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30BD4138" w14:textId="77777777" w:rsidR="00A448A3" w:rsidRPr="00B45388" w:rsidRDefault="00A448A3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 xml:space="preserve">Gene expression levels in lymphoblastoid cell </w:t>
      </w:r>
    </w:p>
    <w:p w14:paraId="677BD0B1" w14:textId="7EE1993D" w:rsidR="00A448A3" w:rsidRPr="00B45388" w:rsidRDefault="00A448A3" w:rsidP="00A448A3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 xml:space="preserve">Total RNA was extracted from lymphoblastoid cells from the patient and controls using RNeasy Plus Mini Kit (QIAGEN, Hilden, Germany), then subjected to reverse-transcription reaction using SuperScriptIII (Thermo Fisher Scientific). Quantitative real-time PCR was performed using Rotor-Gene SYBR Green PCR Kit and Rotor-Gene Q (IAGEN, Hilden, Germany). Delta Delta CT method was used to compare gene expression levels. </w:t>
      </w:r>
      <w:r w:rsidR="00636F9F" w:rsidRPr="00B45388">
        <w:rPr>
          <w:rFonts w:ascii="Arial" w:hAnsi="Arial" w:cs="Arial"/>
          <w:color w:val="000000" w:themeColor="text1"/>
        </w:rPr>
        <w:t>Primers used are shown in Table S5.</w:t>
      </w:r>
    </w:p>
    <w:p w14:paraId="4FA940B5" w14:textId="77777777" w:rsidR="0036684B" w:rsidRPr="00B45388" w:rsidRDefault="0036684B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28CF7813" w14:textId="77777777" w:rsidR="00CD4A94" w:rsidRPr="00B45388" w:rsidRDefault="00CD4A94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06764CCF" w14:textId="77777777" w:rsidR="00552995" w:rsidRPr="00B45388" w:rsidRDefault="00552995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1401FDDB" w14:textId="77777777" w:rsidR="00A448A3" w:rsidRPr="00B45388" w:rsidRDefault="00A448A3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  <w:r w:rsidRPr="00B45388">
        <w:rPr>
          <w:rFonts w:ascii="Arial" w:hAnsi="Arial" w:cs="Arial"/>
          <w:b/>
          <w:color w:val="000000" w:themeColor="text1"/>
          <w:shd w:val="pct15" w:color="auto" w:fill="FFFFFF"/>
        </w:rPr>
        <w:lastRenderedPageBreak/>
        <w:t>Supplemental Figure legends</w:t>
      </w:r>
    </w:p>
    <w:p w14:paraId="2B746F16" w14:textId="77777777" w:rsidR="00A448A3" w:rsidRPr="00B45388" w:rsidRDefault="00A448A3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2CD65F22" w14:textId="3E026EE5" w:rsidR="00A448A3" w:rsidRPr="00B45388" w:rsidRDefault="00A448A3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>Fig</w:t>
      </w:r>
      <w:r w:rsidR="003B5D5B" w:rsidRPr="00B45388">
        <w:rPr>
          <w:rFonts w:ascii="Arial" w:hAnsi="Arial" w:cs="Arial"/>
          <w:b/>
          <w:color w:val="000000" w:themeColor="text1"/>
        </w:rPr>
        <w:t>ure S</w:t>
      </w:r>
      <w:r w:rsidRPr="00B45388">
        <w:rPr>
          <w:rFonts w:ascii="Arial" w:hAnsi="Arial" w:cs="Arial"/>
          <w:b/>
          <w:color w:val="000000" w:themeColor="text1"/>
        </w:rPr>
        <w:t>1.</w:t>
      </w:r>
      <w:r w:rsidR="003B5D5B" w:rsidRPr="00B45388">
        <w:rPr>
          <w:rFonts w:ascii="Arial" w:hAnsi="Arial" w:cs="Arial"/>
          <w:b/>
          <w:color w:val="000000" w:themeColor="text1"/>
        </w:rPr>
        <w:t xml:space="preserve"> </w:t>
      </w:r>
      <w:r w:rsidR="00622AC7" w:rsidRPr="00B45388">
        <w:rPr>
          <w:rFonts w:ascii="Arial" w:hAnsi="Arial" w:cs="Arial"/>
          <w:b/>
          <w:color w:val="000000" w:themeColor="text1"/>
        </w:rPr>
        <w:t>Patient-only rearrangements other than the chr8-18 translocation</w:t>
      </w:r>
    </w:p>
    <w:p w14:paraId="7E651DF4" w14:textId="44B269FE" w:rsidR="00622AC7" w:rsidRPr="00B45388" w:rsidRDefault="00622AC7" w:rsidP="00A448A3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 xml:space="preserve">Dot-plot pictures of lamassemble consensus sequences are shown. </w:t>
      </w:r>
    </w:p>
    <w:p w14:paraId="1DCE7775" w14:textId="77777777" w:rsidR="003B5D5B" w:rsidRPr="00B45388" w:rsidRDefault="003B5D5B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6D138A36" w14:textId="3C1D7730" w:rsidR="00A448A3" w:rsidRPr="00B45388" w:rsidRDefault="00A448A3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>Fig</w:t>
      </w:r>
      <w:r w:rsidR="003B5D5B" w:rsidRPr="00B45388">
        <w:rPr>
          <w:rFonts w:ascii="Arial" w:hAnsi="Arial" w:cs="Arial"/>
          <w:b/>
          <w:color w:val="000000" w:themeColor="text1"/>
        </w:rPr>
        <w:t>ure S</w:t>
      </w:r>
      <w:r w:rsidRPr="00B45388">
        <w:rPr>
          <w:rFonts w:ascii="Arial" w:hAnsi="Arial" w:cs="Arial"/>
          <w:b/>
          <w:color w:val="000000" w:themeColor="text1"/>
        </w:rPr>
        <w:t>2.</w:t>
      </w:r>
      <w:r w:rsidR="003B5D5B" w:rsidRPr="00B45388">
        <w:rPr>
          <w:rFonts w:ascii="Arial" w:hAnsi="Arial" w:cs="Arial"/>
          <w:b/>
          <w:color w:val="000000" w:themeColor="text1"/>
        </w:rPr>
        <w:t xml:space="preserve"> Fourteen </w:t>
      </w:r>
      <w:r w:rsidR="004B447C" w:rsidRPr="00B45388">
        <w:rPr>
          <w:rFonts w:ascii="Arial" w:hAnsi="Arial" w:cs="Arial"/>
          <w:b/>
          <w:color w:val="000000" w:themeColor="text1"/>
        </w:rPr>
        <w:t xml:space="preserve">groups of rearranged reads </w:t>
      </w:r>
      <w:r w:rsidR="00C72B71" w:rsidRPr="00B45388">
        <w:rPr>
          <w:rFonts w:ascii="Arial" w:hAnsi="Arial" w:cs="Arial"/>
          <w:b/>
          <w:color w:val="000000" w:themeColor="text1"/>
        </w:rPr>
        <w:t>derived from</w:t>
      </w:r>
      <w:r w:rsidR="003B5D5B" w:rsidRPr="00B45388">
        <w:rPr>
          <w:rFonts w:ascii="Arial" w:hAnsi="Arial" w:cs="Arial"/>
          <w:b/>
          <w:color w:val="000000" w:themeColor="text1"/>
        </w:rPr>
        <w:t xml:space="preserve"> t(8;18)</w:t>
      </w:r>
    </w:p>
    <w:p w14:paraId="6E2BF870" w14:textId="563FF535" w:rsidR="003B5D5B" w:rsidRPr="00B45388" w:rsidRDefault="003B5D5B" w:rsidP="003B5D5B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 xml:space="preserve">Dot-plot pictures of each </w:t>
      </w:r>
      <w:r w:rsidR="006A75E7" w:rsidRPr="00B45388">
        <w:rPr>
          <w:rFonts w:ascii="Arial" w:hAnsi="Arial" w:cs="Arial"/>
          <w:color w:val="000000" w:themeColor="text1"/>
        </w:rPr>
        <w:t xml:space="preserve">read group, </w:t>
      </w:r>
      <w:r w:rsidRPr="00B45388">
        <w:rPr>
          <w:rFonts w:ascii="Arial" w:hAnsi="Arial" w:cs="Arial"/>
          <w:color w:val="000000" w:themeColor="text1"/>
        </w:rPr>
        <w:t xml:space="preserve">and </w:t>
      </w:r>
      <w:r w:rsidR="006A75E7" w:rsidRPr="00B45388">
        <w:rPr>
          <w:rFonts w:ascii="Arial" w:hAnsi="Arial" w:cs="Arial"/>
          <w:color w:val="000000" w:themeColor="text1"/>
        </w:rPr>
        <w:t>merged consensus sequence,</w:t>
      </w:r>
      <w:r w:rsidRPr="00B45388">
        <w:rPr>
          <w:rFonts w:ascii="Arial" w:hAnsi="Arial" w:cs="Arial"/>
          <w:color w:val="000000" w:themeColor="text1"/>
        </w:rPr>
        <w:t xml:space="preserve"> </w:t>
      </w:r>
      <w:r w:rsidR="008B66B2" w:rsidRPr="00B45388">
        <w:rPr>
          <w:rFonts w:ascii="Arial" w:hAnsi="Arial" w:cs="Arial"/>
          <w:color w:val="000000" w:themeColor="text1"/>
        </w:rPr>
        <w:t xml:space="preserve">of the </w:t>
      </w:r>
      <w:r w:rsidRPr="00B45388">
        <w:rPr>
          <w:rFonts w:ascii="Arial" w:hAnsi="Arial" w:cs="Arial"/>
          <w:color w:val="000000" w:themeColor="text1"/>
        </w:rPr>
        <w:t>chr8-18 chromothripsis. Arrow</w:t>
      </w:r>
      <w:r w:rsidR="003257E3" w:rsidRPr="00B45388">
        <w:rPr>
          <w:rFonts w:ascii="Arial" w:hAnsi="Arial" w:cs="Arial"/>
          <w:color w:val="000000" w:themeColor="text1"/>
        </w:rPr>
        <w:t>s</w:t>
      </w:r>
      <w:r w:rsidRPr="00B45388">
        <w:rPr>
          <w:rFonts w:ascii="Arial" w:hAnsi="Arial" w:cs="Arial"/>
          <w:color w:val="000000" w:themeColor="text1"/>
        </w:rPr>
        <w:t xml:space="preserve"> indicates assembl</w:t>
      </w:r>
      <w:r w:rsidR="003257E3" w:rsidRPr="00B45388">
        <w:rPr>
          <w:rFonts w:ascii="Arial" w:hAnsi="Arial" w:cs="Arial"/>
          <w:color w:val="000000" w:themeColor="text1"/>
        </w:rPr>
        <w:t>y</w:t>
      </w:r>
      <w:r w:rsidRPr="00B45388">
        <w:rPr>
          <w:rFonts w:ascii="Arial" w:hAnsi="Arial" w:cs="Arial"/>
          <w:color w:val="000000" w:themeColor="text1"/>
        </w:rPr>
        <w:t xml:space="preserve"> using lamassemble. The vertical stripes indicate repeat annotations in the reference genome: tandem repeats (purple), transposable elements (pink:</w:t>
      </w:r>
      <w:r w:rsidR="006164F1" w:rsidRPr="00B45388">
        <w:rPr>
          <w:rFonts w:ascii="Arial" w:hAnsi="Arial" w:cs="Arial"/>
          <w:color w:val="000000" w:themeColor="text1"/>
        </w:rPr>
        <w:t xml:space="preserve"> </w:t>
      </w:r>
      <w:r w:rsidRPr="00B45388">
        <w:rPr>
          <w:rFonts w:ascii="Arial" w:hAnsi="Arial" w:cs="Arial"/>
          <w:color w:val="000000" w:themeColor="text1"/>
        </w:rPr>
        <w:t>forward-strand, blue:</w:t>
      </w:r>
      <w:r w:rsidR="006164F1" w:rsidRPr="00B45388">
        <w:rPr>
          <w:rFonts w:ascii="Arial" w:hAnsi="Arial" w:cs="Arial"/>
          <w:color w:val="000000" w:themeColor="text1"/>
        </w:rPr>
        <w:t xml:space="preserve"> </w:t>
      </w:r>
      <w:r w:rsidRPr="00B45388">
        <w:rPr>
          <w:rFonts w:ascii="Arial" w:hAnsi="Arial" w:cs="Arial"/>
          <w:color w:val="000000" w:themeColor="text1"/>
        </w:rPr>
        <w:t>reverse-strand), green</w:t>
      </w:r>
      <w:r w:rsidR="00514859" w:rsidRPr="00B45388">
        <w:rPr>
          <w:rFonts w:ascii="Arial" w:hAnsi="Arial" w:cs="Arial"/>
          <w:color w:val="000000" w:themeColor="text1"/>
        </w:rPr>
        <w:t xml:space="preserve"> </w:t>
      </w:r>
      <w:r w:rsidRPr="00B45388">
        <w:rPr>
          <w:rFonts w:ascii="Arial" w:hAnsi="Arial" w:cs="Arial"/>
          <w:color w:val="000000" w:themeColor="text1"/>
        </w:rPr>
        <w:t>(exon) and dark green (protein-coding sequence). The horizontal black line</w:t>
      </w:r>
      <w:r w:rsidR="00181805" w:rsidRPr="00B45388">
        <w:rPr>
          <w:rFonts w:ascii="Arial" w:hAnsi="Arial" w:cs="Arial"/>
          <w:color w:val="000000" w:themeColor="text1"/>
        </w:rPr>
        <w:t>s</w:t>
      </w:r>
      <w:r w:rsidRPr="00B45388">
        <w:rPr>
          <w:rFonts w:ascii="Arial" w:hAnsi="Arial" w:cs="Arial"/>
          <w:color w:val="000000" w:themeColor="text1"/>
        </w:rPr>
        <w:t xml:space="preserve"> indicate boundaries between different dot-plots showing different reads. </w:t>
      </w:r>
    </w:p>
    <w:p w14:paraId="27E6C9E3" w14:textId="77777777" w:rsidR="003B5D5B" w:rsidRPr="00B45388" w:rsidRDefault="003B5D5B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67E61B6C" w14:textId="6EAED90E" w:rsidR="003B5D5B" w:rsidRPr="00B45388" w:rsidRDefault="00A448A3" w:rsidP="003B5D5B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>Fig</w:t>
      </w:r>
      <w:r w:rsidR="003B5D5B" w:rsidRPr="00B45388">
        <w:rPr>
          <w:rFonts w:ascii="Arial" w:hAnsi="Arial" w:cs="Arial"/>
          <w:b/>
          <w:color w:val="000000" w:themeColor="text1"/>
        </w:rPr>
        <w:t>ure S</w:t>
      </w:r>
      <w:r w:rsidRPr="00B45388">
        <w:rPr>
          <w:rFonts w:ascii="Arial" w:hAnsi="Arial" w:cs="Arial"/>
          <w:b/>
          <w:color w:val="000000" w:themeColor="text1"/>
        </w:rPr>
        <w:t>3</w:t>
      </w:r>
      <w:r w:rsidR="003B5D5B" w:rsidRPr="00B45388">
        <w:rPr>
          <w:rFonts w:ascii="Arial" w:hAnsi="Arial" w:cs="Arial"/>
          <w:b/>
          <w:color w:val="000000" w:themeColor="text1"/>
        </w:rPr>
        <w:t xml:space="preserve">. Sanger sequence confirmation of all </w:t>
      </w:r>
      <w:r w:rsidR="00F33D88" w:rsidRPr="00B45388">
        <w:rPr>
          <w:rFonts w:ascii="Arial" w:hAnsi="Arial" w:cs="Arial"/>
          <w:b/>
          <w:color w:val="000000" w:themeColor="text1"/>
        </w:rPr>
        <w:t>21</w:t>
      </w:r>
      <w:r w:rsidR="002B4D35" w:rsidRPr="00B45388">
        <w:rPr>
          <w:rFonts w:ascii="Arial" w:hAnsi="Arial" w:cs="Arial"/>
          <w:b/>
          <w:color w:val="000000" w:themeColor="text1"/>
        </w:rPr>
        <w:t xml:space="preserve"> </w:t>
      </w:r>
      <w:r w:rsidR="003B5D5B" w:rsidRPr="00B45388">
        <w:rPr>
          <w:rFonts w:ascii="Arial" w:hAnsi="Arial" w:cs="Arial"/>
          <w:b/>
          <w:color w:val="000000" w:themeColor="text1"/>
        </w:rPr>
        <w:t xml:space="preserve">breakpoints. </w:t>
      </w:r>
    </w:p>
    <w:p w14:paraId="4962BD4C" w14:textId="6E7CB567" w:rsidR="00A448A3" w:rsidRPr="00B45388" w:rsidRDefault="00D8327A" w:rsidP="00A448A3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 xml:space="preserve">Electropherograms of Sanger sequencing </w:t>
      </w:r>
      <w:r w:rsidR="00C72B71" w:rsidRPr="00B45388">
        <w:rPr>
          <w:rFonts w:ascii="Arial" w:hAnsi="Arial" w:cs="Arial"/>
          <w:color w:val="000000" w:themeColor="text1"/>
        </w:rPr>
        <w:t>spanning all the</w:t>
      </w:r>
      <w:r w:rsidRPr="00B45388">
        <w:rPr>
          <w:rFonts w:ascii="Arial" w:hAnsi="Arial" w:cs="Arial"/>
          <w:color w:val="000000" w:themeColor="text1"/>
        </w:rPr>
        <w:t xml:space="preserve"> breakpoints are shown. Vertical arrows indicate breakpoints. Horizontal arrow</w:t>
      </w:r>
      <w:r w:rsidR="00883E31" w:rsidRPr="00B45388">
        <w:rPr>
          <w:rFonts w:ascii="Arial" w:hAnsi="Arial" w:cs="Arial"/>
          <w:color w:val="000000" w:themeColor="text1"/>
        </w:rPr>
        <w:t>s</w:t>
      </w:r>
      <w:r w:rsidRPr="00B45388">
        <w:rPr>
          <w:rFonts w:ascii="Arial" w:hAnsi="Arial" w:cs="Arial"/>
          <w:color w:val="000000" w:themeColor="text1"/>
        </w:rPr>
        <w:t xml:space="preserve"> indicate the direction of </w:t>
      </w:r>
      <w:r w:rsidR="00883E31" w:rsidRPr="00B45388">
        <w:rPr>
          <w:rFonts w:ascii="Arial" w:hAnsi="Arial" w:cs="Arial"/>
          <w:color w:val="000000" w:themeColor="text1"/>
        </w:rPr>
        <w:t xml:space="preserve">increasing </w:t>
      </w:r>
      <w:r w:rsidRPr="00B45388">
        <w:rPr>
          <w:rFonts w:ascii="Arial" w:hAnsi="Arial" w:cs="Arial"/>
          <w:color w:val="000000" w:themeColor="text1"/>
        </w:rPr>
        <w:t xml:space="preserve">reference coordinate. </w:t>
      </w:r>
    </w:p>
    <w:p w14:paraId="60ADE1BA" w14:textId="77777777" w:rsidR="00277B91" w:rsidRPr="00B45388" w:rsidRDefault="00277B91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425C3E73" w14:textId="06245481" w:rsidR="00277B91" w:rsidRPr="00B45388" w:rsidRDefault="00277B91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>Figure S4. Deletions in chr8 and chr18 disrupting several genes.</w:t>
      </w:r>
    </w:p>
    <w:p w14:paraId="12C40C9B" w14:textId="54644A91" w:rsidR="00277B91" w:rsidRPr="00B45388" w:rsidRDefault="00277B91" w:rsidP="00A448A3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t xml:space="preserve">Upper panel: </w:t>
      </w:r>
      <w:r w:rsidRPr="00B45388">
        <w:rPr>
          <w:rFonts w:ascii="Arial" w:hAnsi="Arial" w:cs="Arial"/>
          <w:i/>
          <w:color w:val="000000" w:themeColor="text1"/>
        </w:rPr>
        <w:t>CSMD3</w:t>
      </w:r>
      <w:r w:rsidRPr="00B45388">
        <w:rPr>
          <w:rFonts w:ascii="Arial" w:hAnsi="Arial" w:cs="Arial"/>
          <w:color w:val="000000" w:themeColor="text1"/>
        </w:rPr>
        <w:t xml:space="preserve"> gene was </w:t>
      </w:r>
      <w:r w:rsidR="00524571" w:rsidRPr="00B45388">
        <w:rPr>
          <w:rFonts w:ascii="Arial" w:hAnsi="Arial" w:cs="Arial"/>
          <w:color w:val="000000" w:themeColor="text1"/>
        </w:rPr>
        <w:t xml:space="preserve">broken </w:t>
      </w:r>
      <w:r w:rsidRPr="00B45388">
        <w:rPr>
          <w:rFonts w:ascii="Arial" w:hAnsi="Arial" w:cs="Arial"/>
          <w:color w:val="000000" w:themeColor="text1"/>
        </w:rPr>
        <w:t xml:space="preserve">into four fragments </w:t>
      </w:r>
      <w:r w:rsidR="00377920" w:rsidRPr="00B45388">
        <w:rPr>
          <w:rFonts w:ascii="Arial" w:hAnsi="Arial" w:cs="Arial"/>
          <w:color w:val="000000" w:themeColor="text1"/>
        </w:rPr>
        <w:t>and partly deleted</w:t>
      </w:r>
      <w:r w:rsidRPr="00B45388">
        <w:rPr>
          <w:rFonts w:ascii="Arial" w:hAnsi="Arial" w:cs="Arial"/>
          <w:color w:val="000000" w:themeColor="text1"/>
        </w:rPr>
        <w:t xml:space="preserve">. </w:t>
      </w:r>
      <w:r w:rsidRPr="00B45388">
        <w:rPr>
          <w:rFonts w:ascii="Arial" w:hAnsi="Arial" w:cs="Arial"/>
          <w:i/>
          <w:color w:val="000000" w:themeColor="text1"/>
        </w:rPr>
        <w:t>TRPS1</w:t>
      </w:r>
      <w:r w:rsidRPr="00B45388">
        <w:rPr>
          <w:rFonts w:ascii="Arial" w:hAnsi="Arial" w:cs="Arial"/>
          <w:color w:val="000000" w:themeColor="text1"/>
        </w:rPr>
        <w:t xml:space="preserve"> is not disrupted. In total 15 genes were deleted. </w:t>
      </w:r>
      <w:r w:rsidRPr="00B45388">
        <w:rPr>
          <w:rFonts w:ascii="Arial" w:hAnsi="Arial" w:cs="Arial"/>
          <w:i/>
          <w:color w:val="000000" w:themeColor="text1"/>
        </w:rPr>
        <w:t>RAD21</w:t>
      </w:r>
      <w:r w:rsidRPr="00B45388">
        <w:rPr>
          <w:rFonts w:ascii="Arial" w:hAnsi="Arial" w:cs="Arial"/>
          <w:color w:val="000000" w:themeColor="text1"/>
        </w:rPr>
        <w:t xml:space="preserve"> and </w:t>
      </w:r>
      <w:r w:rsidRPr="00B45388">
        <w:rPr>
          <w:rFonts w:ascii="Arial" w:hAnsi="Arial" w:cs="Arial"/>
          <w:i/>
          <w:color w:val="000000" w:themeColor="text1"/>
        </w:rPr>
        <w:t>EXT1</w:t>
      </w:r>
      <w:r w:rsidRPr="00B45388">
        <w:rPr>
          <w:rFonts w:ascii="Arial" w:hAnsi="Arial" w:cs="Arial"/>
          <w:color w:val="000000" w:themeColor="text1"/>
        </w:rPr>
        <w:t xml:space="preserve"> </w:t>
      </w:r>
      <w:r w:rsidR="00BD0D1E" w:rsidRPr="00B45388">
        <w:rPr>
          <w:rFonts w:ascii="Arial" w:hAnsi="Arial" w:cs="Arial"/>
          <w:color w:val="000000" w:themeColor="text1"/>
        </w:rPr>
        <w:t>are</w:t>
      </w:r>
      <w:r w:rsidRPr="00B45388">
        <w:rPr>
          <w:rFonts w:ascii="Arial" w:hAnsi="Arial" w:cs="Arial"/>
          <w:color w:val="000000" w:themeColor="text1"/>
        </w:rPr>
        <w:t xml:space="preserve"> within </w:t>
      </w:r>
      <w:r w:rsidR="00E16DDC" w:rsidRPr="00B45388">
        <w:rPr>
          <w:rFonts w:ascii="Arial" w:hAnsi="Arial" w:cs="Arial"/>
          <w:color w:val="000000" w:themeColor="text1"/>
        </w:rPr>
        <w:t xml:space="preserve">a </w:t>
      </w:r>
      <w:r w:rsidRPr="00B45388">
        <w:rPr>
          <w:rFonts w:ascii="Arial" w:hAnsi="Arial" w:cs="Arial"/>
          <w:color w:val="000000" w:themeColor="text1"/>
        </w:rPr>
        <w:t xml:space="preserve">large deletion. </w:t>
      </w:r>
      <w:r w:rsidR="006F6505" w:rsidRPr="00B45388">
        <w:rPr>
          <w:rFonts w:ascii="Arial" w:hAnsi="Arial" w:cs="Arial"/>
          <w:color w:val="000000" w:themeColor="text1"/>
        </w:rPr>
        <w:t>L</w:t>
      </w:r>
      <w:r w:rsidRPr="00B45388">
        <w:rPr>
          <w:rFonts w:ascii="Arial" w:hAnsi="Arial" w:cs="Arial"/>
          <w:color w:val="000000" w:themeColor="text1"/>
        </w:rPr>
        <w:t xml:space="preserve">ower panel: </w:t>
      </w:r>
      <w:r w:rsidR="00D467A3" w:rsidRPr="00B45388">
        <w:rPr>
          <w:rFonts w:ascii="Arial" w:hAnsi="Arial" w:cs="Arial"/>
          <w:color w:val="000000" w:themeColor="text1"/>
        </w:rPr>
        <w:t xml:space="preserve">the </w:t>
      </w:r>
      <w:r w:rsidRPr="00B45388">
        <w:rPr>
          <w:rFonts w:ascii="Arial" w:hAnsi="Arial" w:cs="Arial"/>
          <w:i/>
          <w:color w:val="000000" w:themeColor="text1"/>
        </w:rPr>
        <w:t>DCC</w:t>
      </w:r>
      <w:r w:rsidRPr="00B45388">
        <w:rPr>
          <w:rFonts w:ascii="Arial" w:hAnsi="Arial" w:cs="Arial"/>
          <w:color w:val="000000" w:themeColor="text1"/>
        </w:rPr>
        <w:t xml:space="preserve"> gene is </w:t>
      </w:r>
      <w:r w:rsidR="0035260E" w:rsidRPr="00B45388">
        <w:rPr>
          <w:rFonts w:ascii="Arial" w:hAnsi="Arial" w:cs="Arial"/>
          <w:color w:val="000000" w:themeColor="text1"/>
        </w:rPr>
        <w:t xml:space="preserve">broken </w:t>
      </w:r>
      <w:r w:rsidRPr="00B45388">
        <w:rPr>
          <w:rFonts w:ascii="Arial" w:hAnsi="Arial" w:cs="Arial"/>
          <w:color w:val="000000" w:themeColor="text1"/>
        </w:rPr>
        <w:t xml:space="preserve">into 5 fragments. Part of the gene is deleted. In total 7 genes are totally deleted (Table S4). Red bars: deletions. Green bars: coding regions. </w:t>
      </w:r>
    </w:p>
    <w:p w14:paraId="72CEC970" w14:textId="77777777" w:rsidR="00492322" w:rsidRPr="00B45388" w:rsidRDefault="00492322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0212B28C" w14:textId="4C5537A5" w:rsidR="00492322" w:rsidRPr="00B45388" w:rsidRDefault="00C724E0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 xml:space="preserve">Figure S5. Gene expression of </w:t>
      </w:r>
      <w:r w:rsidRPr="00B45388">
        <w:rPr>
          <w:rFonts w:ascii="Arial" w:hAnsi="Arial" w:cs="Arial"/>
          <w:b/>
          <w:i/>
          <w:color w:val="000000" w:themeColor="text1"/>
        </w:rPr>
        <w:t>ZFPM2</w:t>
      </w:r>
      <w:r w:rsidRPr="00B45388">
        <w:rPr>
          <w:rFonts w:ascii="Arial" w:hAnsi="Arial" w:cs="Arial"/>
          <w:b/>
          <w:color w:val="000000" w:themeColor="text1"/>
        </w:rPr>
        <w:t xml:space="preserve"> is not altered</w:t>
      </w:r>
    </w:p>
    <w:p w14:paraId="4B4CEC37" w14:textId="3FCB367C" w:rsidR="00C724E0" w:rsidRPr="00B45388" w:rsidRDefault="00C724E0" w:rsidP="00C724E0">
      <w:pPr>
        <w:spacing w:line="276" w:lineRule="auto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lastRenderedPageBreak/>
        <w:t xml:space="preserve">Quantitative RT-PCR of </w:t>
      </w:r>
      <w:r w:rsidRPr="00B45388">
        <w:rPr>
          <w:rFonts w:ascii="Arial" w:hAnsi="Arial" w:cs="Arial"/>
          <w:i/>
          <w:color w:val="000000" w:themeColor="text1"/>
        </w:rPr>
        <w:t>ZFPM2</w:t>
      </w:r>
      <w:r w:rsidRPr="00B45388">
        <w:rPr>
          <w:rFonts w:ascii="Arial" w:hAnsi="Arial" w:cs="Arial"/>
          <w:color w:val="000000" w:themeColor="text1"/>
        </w:rPr>
        <w:t xml:space="preserve"> in LCL of the patient</w:t>
      </w:r>
      <w:r w:rsidR="00186850" w:rsidRPr="00B45388">
        <w:rPr>
          <w:rFonts w:ascii="Arial" w:hAnsi="Arial" w:cs="Arial"/>
          <w:color w:val="000000" w:themeColor="text1"/>
        </w:rPr>
        <w:t xml:space="preserve"> and controls</w:t>
      </w:r>
      <w:r w:rsidRPr="00B45388">
        <w:rPr>
          <w:rFonts w:ascii="Arial" w:hAnsi="Arial" w:cs="Arial"/>
          <w:color w:val="000000" w:themeColor="text1"/>
        </w:rPr>
        <w:t xml:space="preserve">. Error bars: standard deviations from three experiments. Controls are three different individuals without the same disease. </w:t>
      </w:r>
    </w:p>
    <w:p w14:paraId="696C74D4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00CACAA7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7ECD0FC7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1BE33E75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77DFC293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5E388AD2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3A327939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3D615EDE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5B813859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075B9609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5F9799BB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55F17931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2BC339F9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7B93D1E1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70E7AF6E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0341F132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13CEC3BD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7E37E274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40F78735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730ADAE3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027C201E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6EE8D6DE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7587F6C9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7C1382C3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138C7BE3" w14:textId="77777777" w:rsidR="00210B8E" w:rsidRDefault="00210B8E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3AA80D65" w14:textId="77777777" w:rsidR="00A448A3" w:rsidRPr="00B45388" w:rsidRDefault="00A448A3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  <w:bookmarkStart w:id="0" w:name="_GoBack"/>
      <w:bookmarkEnd w:id="0"/>
      <w:r w:rsidRPr="00B45388">
        <w:rPr>
          <w:rFonts w:ascii="Arial" w:hAnsi="Arial" w:cs="Arial"/>
          <w:b/>
          <w:color w:val="000000" w:themeColor="text1"/>
          <w:shd w:val="pct15" w:color="auto" w:fill="FFFFFF"/>
        </w:rPr>
        <w:lastRenderedPageBreak/>
        <w:t>Supplemental Tables</w:t>
      </w:r>
    </w:p>
    <w:p w14:paraId="0077882F" w14:textId="77777777" w:rsidR="00B50D80" w:rsidRPr="00B45388" w:rsidRDefault="00B50D80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6300E146" w14:textId="463DD2D1" w:rsidR="00F74153" w:rsidRPr="00B45388" w:rsidRDefault="00F74153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33CF2607" w14:textId="63CC216E" w:rsidR="00F74153" w:rsidRPr="00B45388" w:rsidRDefault="00D0113B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  <w:r>
        <w:rPr>
          <w:rFonts w:ascii="Arial" w:hAnsi="Arial" w:cs="Arial"/>
          <w:b/>
          <w:noProof/>
          <w:color w:val="000000" w:themeColor="text1"/>
          <w:shd w:val="pct15" w:color="auto" w:fill="FFFFFF"/>
        </w:rPr>
        <w:object w:dxaOrig="10440" w:dyaOrig="4840" w14:anchorId="72E4F4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2.25pt;height:194.6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45959966" r:id="rId5"/>
        </w:object>
      </w:r>
    </w:p>
    <w:p w14:paraId="4022B426" w14:textId="217C7F17" w:rsidR="007C35B3" w:rsidRPr="00B45388" w:rsidRDefault="007C35B3" w:rsidP="007C35B3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 xml:space="preserve">Table </w:t>
      </w:r>
      <w:r w:rsidR="00470B6B" w:rsidRPr="00B45388">
        <w:rPr>
          <w:rFonts w:ascii="Arial" w:hAnsi="Arial" w:cs="Arial"/>
          <w:b/>
          <w:color w:val="000000" w:themeColor="text1"/>
        </w:rPr>
        <w:t>S</w:t>
      </w:r>
      <w:r w:rsidRPr="00B45388">
        <w:rPr>
          <w:rFonts w:ascii="Arial" w:hAnsi="Arial" w:cs="Arial"/>
          <w:b/>
          <w:color w:val="000000" w:themeColor="text1"/>
        </w:rPr>
        <w:t xml:space="preserve">1. Number of breakpoints </w:t>
      </w:r>
      <w:r w:rsidR="00D518CC" w:rsidRPr="00B45388">
        <w:rPr>
          <w:rFonts w:ascii="Arial" w:hAnsi="Arial" w:cs="Arial"/>
          <w:b/>
          <w:color w:val="000000" w:themeColor="text1"/>
        </w:rPr>
        <w:t>called</w:t>
      </w:r>
      <w:r w:rsidRPr="00B45388">
        <w:rPr>
          <w:rFonts w:ascii="Arial" w:hAnsi="Arial" w:cs="Arial"/>
          <w:b/>
          <w:color w:val="000000" w:themeColor="text1"/>
        </w:rPr>
        <w:t xml:space="preserve"> by</w:t>
      </w:r>
      <w:r w:rsidR="00D518CC" w:rsidRPr="00B45388">
        <w:rPr>
          <w:rFonts w:ascii="Arial" w:hAnsi="Arial" w:cs="Arial"/>
          <w:b/>
          <w:color w:val="000000" w:themeColor="text1"/>
        </w:rPr>
        <w:t xml:space="preserve"> BreakDancer from short read whole genome sequencing</w:t>
      </w:r>
    </w:p>
    <w:p w14:paraId="58DDC1F2" w14:textId="77777777" w:rsidR="00F74153" w:rsidRPr="00B45388" w:rsidRDefault="00F74153" w:rsidP="00A448A3">
      <w:pPr>
        <w:spacing w:line="276" w:lineRule="auto"/>
        <w:rPr>
          <w:rFonts w:ascii="Arial" w:hAnsi="Arial" w:cs="Arial"/>
          <w:b/>
          <w:color w:val="000000" w:themeColor="text1"/>
          <w:shd w:val="pct15" w:color="auto" w:fill="FFFFFF"/>
        </w:rPr>
      </w:pPr>
    </w:p>
    <w:p w14:paraId="20424134" w14:textId="77777777" w:rsidR="003F6D38" w:rsidRDefault="003F6D38" w:rsidP="00A448A3">
      <w:pPr>
        <w:spacing w:line="276" w:lineRule="auto"/>
        <w:rPr>
          <w:rFonts w:ascii="Arial" w:hAnsi="Arial" w:cs="Arial"/>
          <w:color w:val="000000" w:themeColor="text1"/>
          <w:shd w:val="pct15" w:color="auto" w:fill="FFFFFF"/>
        </w:rPr>
      </w:pPr>
    </w:p>
    <w:p w14:paraId="28CC3931" w14:textId="77777777" w:rsidR="003F6D38" w:rsidRPr="00B45388" w:rsidRDefault="003F6D38" w:rsidP="00A448A3">
      <w:pPr>
        <w:spacing w:line="276" w:lineRule="auto"/>
        <w:rPr>
          <w:rFonts w:ascii="Arial" w:hAnsi="Arial" w:cs="Arial"/>
          <w:color w:val="000000" w:themeColor="text1"/>
          <w:shd w:val="pct15" w:color="auto" w:fill="FFFFFF"/>
        </w:rPr>
      </w:pPr>
    </w:p>
    <w:p w14:paraId="0378003F" w14:textId="77777777" w:rsidR="00DF5F18" w:rsidRPr="00B45388" w:rsidRDefault="00DF5F18" w:rsidP="00A448A3">
      <w:pPr>
        <w:spacing w:line="276" w:lineRule="auto"/>
        <w:rPr>
          <w:rFonts w:ascii="Arial" w:hAnsi="Arial" w:cs="Arial"/>
          <w:color w:val="000000" w:themeColor="text1"/>
          <w:shd w:val="pct15" w:color="auto" w:fill="FFFFFF"/>
        </w:rPr>
      </w:pPr>
    </w:p>
    <w:p w14:paraId="0E832B41" w14:textId="77777777" w:rsidR="00E87034" w:rsidRPr="00B45388" w:rsidRDefault="00E87034" w:rsidP="00A448A3">
      <w:pPr>
        <w:spacing w:line="276" w:lineRule="auto"/>
        <w:rPr>
          <w:rFonts w:ascii="Arial" w:hAnsi="Arial" w:cs="Arial"/>
          <w:color w:val="000000" w:themeColor="text1"/>
          <w:shd w:val="pct15" w:color="auto" w:fill="FFFFFF"/>
        </w:rPr>
      </w:pPr>
    </w:p>
    <w:p w14:paraId="5B60A4EF" w14:textId="03638945" w:rsidR="00D518CC" w:rsidRPr="00B45388" w:rsidRDefault="00D518CC" w:rsidP="00A448A3">
      <w:pPr>
        <w:spacing w:line="276" w:lineRule="auto"/>
        <w:rPr>
          <w:rFonts w:ascii="Arial" w:hAnsi="Arial" w:cs="Arial"/>
          <w:color w:val="000000" w:themeColor="text1"/>
          <w:shd w:val="pct15" w:color="auto" w:fill="FFFFFF"/>
        </w:rPr>
      </w:pPr>
      <w:r w:rsidRPr="00B45388">
        <w:rPr>
          <w:rFonts w:ascii="Arial" w:hAnsi="Arial" w:cs="Arial"/>
          <w:color w:val="000000" w:themeColor="text1"/>
          <w:shd w:val="pct15" w:color="auto" w:fill="FFFFFF"/>
        </w:rPr>
        <w:t>Table S2 is provided in a separate file.</w:t>
      </w:r>
    </w:p>
    <w:p w14:paraId="59DF4E79" w14:textId="77777777" w:rsidR="00DF5F18" w:rsidRPr="00B45388" w:rsidRDefault="00DF5F18" w:rsidP="00A448A3">
      <w:pPr>
        <w:spacing w:line="276" w:lineRule="auto"/>
        <w:rPr>
          <w:rFonts w:ascii="Arial" w:hAnsi="Arial" w:cs="Arial"/>
          <w:color w:val="000000" w:themeColor="text1"/>
          <w:shd w:val="pct15" w:color="auto" w:fill="FFFFFF"/>
        </w:rPr>
      </w:pPr>
    </w:p>
    <w:p w14:paraId="5C16B814" w14:textId="2D6991A7" w:rsidR="00A448A3" w:rsidRPr="00B45388" w:rsidRDefault="00470B6B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>Table S2</w:t>
      </w:r>
      <w:r w:rsidR="00A448A3" w:rsidRPr="00B45388">
        <w:rPr>
          <w:rFonts w:ascii="Arial" w:hAnsi="Arial" w:cs="Arial"/>
          <w:b/>
          <w:color w:val="000000" w:themeColor="text1"/>
        </w:rPr>
        <w:t>. Detailed explanation of patient-only rearrangements.</w:t>
      </w:r>
    </w:p>
    <w:p w14:paraId="6EA0AFAE" w14:textId="77777777" w:rsidR="00A448A3" w:rsidRPr="00B45388" w:rsidRDefault="00A448A3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0C8317C2" w14:textId="77777777" w:rsidR="004F5F19" w:rsidRPr="00B45388" w:rsidRDefault="004F5F19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1C331797" w14:textId="77777777" w:rsidR="004F5F19" w:rsidRPr="00B45388" w:rsidRDefault="004F5F19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6F1CB27A" w14:textId="77777777" w:rsidR="004F5F19" w:rsidRPr="00B45388" w:rsidRDefault="004F5F19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3AF7DC1F" w14:textId="77777777" w:rsidR="004F5F19" w:rsidRPr="00B45388" w:rsidRDefault="004F5F19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51C45705" w14:textId="77777777" w:rsidR="004F5F19" w:rsidRPr="00B45388" w:rsidRDefault="004F5F19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3CAA5578" w14:textId="3FA73402" w:rsidR="00416CEC" w:rsidRPr="00B45388" w:rsidRDefault="00DD5308" w:rsidP="004F5F19">
      <w:pPr>
        <w:spacing w:line="276" w:lineRule="auto"/>
        <w:ind w:leftChars="-472" w:left="-1133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noProof/>
          <w:color w:val="000000" w:themeColor="text1"/>
        </w:rPr>
        <w:object w:dxaOrig="12740" w:dyaOrig="8040" w14:anchorId="4F211753">
          <v:shape id="_x0000_i1026" type="#_x0000_t75" alt="" style="width:542.9pt;height:344.45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645959967" r:id="rId7"/>
        </w:object>
      </w:r>
    </w:p>
    <w:p w14:paraId="10DA7471" w14:textId="56D4B2B2" w:rsidR="00636F9F" w:rsidRPr="00B45388" w:rsidRDefault="00416CEC" w:rsidP="00416CEC">
      <w:pPr>
        <w:spacing w:line="276" w:lineRule="auto"/>
        <w:ind w:leftChars="-472" w:left="-1133"/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>Table S3. Primers used to confirm breakpoints.</w:t>
      </w:r>
      <w:r w:rsidR="00636F9F" w:rsidRPr="00B45388">
        <w:rPr>
          <w:rFonts w:ascii="Arial" w:hAnsi="Arial" w:cs="Arial"/>
          <w:b/>
          <w:color w:val="000000" w:themeColor="text1"/>
        </w:rPr>
        <w:t xml:space="preserve"> </w:t>
      </w:r>
      <w:r w:rsidR="00636F9F" w:rsidRPr="00B45388">
        <w:rPr>
          <w:rFonts w:ascii="Arial" w:hAnsi="Arial" w:cs="Arial"/>
          <w:color w:val="000000" w:themeColor="text1"/>
        </w:rPr>
        <w:t>Group</w:t>
      </w:r>
      <w:r w:rsidR="002421E9" w:rsidRPr="00B45388">
        <w:rPr>
          <w:rFonts w:ascii="Arial" w:hAnsi="Arial" w:cs="Arial"/>
          <w:color w:val="000000" w:themeColor="text1"/>
        </w:rPr>
        <w:t xml:space="preserve"> ID</w:t>
      </w:r>
      <w:r w:rsidR="00636F9F" w:rsidRPr="00B45388">
        <w:rPr>
          <w:rFonts w:ascii="Arial" w:hAnsi="Arial" w:cs="Arial"/>
          <w:color w:val="000000" w:themeColor="text1"/>
        </w:rPr>
        <w:t xml:space="preserve"> </w:t>
      </w:r>
      <w:r w:rsidR="00311595" w:rsidRPr="00B45388">
        <w:rPr>
          <w:rFonts w:ascii="Arial" w:hAnsi="Arial" w:cs="Arial"/>
          <w:color w:val="000000" w:themeColor="text1"/>
        </w:rPr>
        <w:t xml:space="preserve">matches </w:t>
      </w:r>
      <w:r w:rsidR="000E0DBA" w:rsidRPr="00B45388">
        <w:rPr>
          <w:rFonts w:ascii="Arial" w:hAnsi="Arial" w:cs="Arial"/>
          <w:color w:val="000000" w:themeColor="text1"/>
        </w:rPr>
        <w:t>Figure S3</w:t>
      </w:r>
      <w:r w:rsidR="00636F9F" w:rsidRPr="00B45388">
        <w:rPr>
          <w:rFonts w:ascii="Arial" w:hAnsi="Arial" w:cs="Arial"/>
          <w:color w:val="000000" w:themeColor="text1"/>
        </w:rPr>
        <w:t>.</w:t>
      </w:r>
    </w:p>
    <w:p w14:paraId="507B3E14" w14:textId="77777777" w:rsidR="00416CEC" w:rsidRPr="00B45388" w:rsidRDefault="00416CEC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3BD7065B" w14:textId="77777777" w:rsidR="00416CEC" w:rsidRPr="00B45388" w:rsidRDefault="00416CEC" w:rsidP="00A448A3">
      <w:pPr>
        <w:spacing w:line="276" w:lineRule="auto"/>
        <w:rPr>
          <w:rFonts w:ascii="Arial" w:hAnsi="Arial" w:cs="Arial"/>
          <w:color w:val="000000" w:themeColor="text1"/>
        </w:rPr>
      </w:pPr>
    </w:p>
    <w:p w14:paraId="26513AC9" w14:textId="77777777" w:rsidR="00F74153" w:rsidRPr="00B45388" w:rsidRDefault="00F74153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48411CCD" w14:textId="50CF427A" w:rsidR="00131EBD" w:rsidRPr="00B45388" w:rsidRDefault="00131EBD" w:rsidP="00416CEC">
      <w:pPr>
        <w:spacing w:line="276" w:lineRule="auto"/>
        <w:ind w:leftChars="-472" w:left="-1133"/>
        <w:rPr>
          <w:rFonts w:ascii="Arial" w:hAnsi="Arial" w:cs="Arial"/>
          <w:b/>
          <w:noProof/>
          <w:color w:val="000000" w:themeColor="text1"/>
        </w:rPr>
      </w:pPr>
    </w:p>
    <w:p w14:paraId="0277D712" w14:textId="77777777" w:rsidR="0073706E" w:rsidRPr="00B45388" w:rsidRDefault="0073706E" w:rsidP="00416CEC">
      <w:pPr>
        <w:spacing w:line="276" w:lineRule="auto"/>
        <w:ind w:leftChars="-472" w:left="-1133"/>
        <w:rPr>
          <w:rFonts w:ascii="Arial" w:hAnsi="Arial" w:cs="Arial"/>
          <w:b/>
          <w:noProof/>
          <w:color w:val="000000" w:themeColor="text1"/>
        </w:rPr>
      </w:pPr>
    </w:p>
    <w:p w14:paraId="3A361B43" w14:textId="4A827673" w:rsidR="0073706E" w:rsidRPr="00B45388" w:rsidRDefault="0073706E" w:rsidP="00416CEC">
      <w:pPr>
        <w:spacing w:line="276" w:lineRule="auto"/>
        <w:ind w:leftChars="-472" w:left="-1133"/>
        <w:rPr>
          <w:rFonts w:ascii="Arial" w:hAnsi="Arial" w:cs="Arial"/>
          <w:b/>
          <w:noProof/>
          <w:color w:val="000000" w:themeColor="text1"/>
        </w:rPr>
      </w:pPr>
    </w:p>
    <w:p w14:paraId="0A06FA5E" w14:textId="08FB4B5D" w:rsidR="0073706E" w:rsidRPr="00B45388" w:rsidRDefault="00DD5308" w:rsidP="00416CEC">
      <w:pPr>
        <w:spacing w:line="276" w:lineRule="auto"/>
        <w:ind w:leftChars="-472" w:left="-1133"/>
        <w:rPr>
          <w:rFonts w:ascii="Arial" w:hAnsi="Arial" w:cs="Arial"/>
          <w:b/>
          <w:noProof/>
          <w:color w:val="000000" w:themeColor="text1"/>
        </w:rPr>
      </w:pPr>
      <w:r w:rsidRPr="00B45388">
        <w:rPr>
          <w:rFonts w:ascii="Arial" w:hAnsi="Arial" w:cs="Arial"/>
          <w:b/>
          <w:noProof/>
          <w:color w:val="000000" w:themeColor="text1"/>
        </w:rPr>
        <w:object w:dxaOrig="14180" w:dyaOrig="4940" w14:anchorId="4BBB66BE">
          <v:shape id="_x0000_i1027" type="#_x0000_t75" alt="" style="width:517.6pt;height:180.95pt;mso-width-percent:0;mso-height-percent:0;mso-width-percent:0;mso-height-percent:0" o:ole="">
            <v:imagedata r:id="rId8" o:title=""/>
          </v:shape>
          <o:OLEObject Type="Embed" ProgID="Excel.Sheet.12" ShapeID="_x0000_i1027" DrawAspect="Content" ObjectID="_1645959968" r:id="rId9"/>
        </w:object>
      </w:r>
    </w:p>
    <w:p w14:paraId="408C78A2" w14:textId="289A732C" w:rsidR="00F74153" w:rsidRPr="00B45388" w:rsidRDefault="00A448A3" w:rsidP="00416CEC">
      <w:pPr>
        <w:spacing w:line="276" w:lineRule="auto"/>
        <w:ind w:leftChars="-472" w:left="-1133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t xml:space="preserve">Table </w:t>
      </w:r>
      <w:r w:rsidR="00416CEC" w:rsidRPr="00B45388">
        <w:rPr>
          <w:rFonts w:ascii="Arial" w:hAnsi="Arial" w:cs="Arial"/>
          <w:b/>
          <w:color w:val="000000" w:themeColor="text1"/>
        </w:rPr>
        <w:t>S4.</w:t>
      </w:r>
      <w:r w:rsidRPr="00B45388">
        <w:rPr>
          <w:rFonts w:ascii="Arial" w:hAnsi="Arial" w:cs="Arial"/>
          <w:b/>
          <w:color w:val="000000" w:themeColor="text1"/>
        </w:rPr>
        <w:t xml:space="preserve"> Comparison </w:t>
      </w:r>
      <w:r w:rsidR="00CF260F" w:rsidRPr="00B45388">
        <w:rPr>
          <w:rFonts w:ascii="Arial" w:hAnsi="Arial" w:cs="Arial"/>
          <w:b/>
          <w:color w:val="000000" w:themeColor="text1"/>
        </w:rPr>
        <w:t xml:space="preserve">of </w:t>
      </w:r>
      <w:r w:rsidRPr="00B45388">
        <w:rPr>
          <w:rFonts w:ascii="Arial" w:hAnsi="Arial" w:cs="Arial"/>
          <w:b/>
          <w:color w:val="000000" w:themeColor="text1"/>
        </w:rPr>
        <w:t>microarray predicted deletions and sequence loss from reconstructed chromothripsis.</w:t>
      </w:r>
    </w:p>
    <w:p w14:paraId="7B88DB9A" w14:textId="77777777" w:rsidR="007D42A1" w:rsidRPr="00B45388" w:rsidRDefault="007D42A1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5BF80141" w14:textId="77777777" w:rsidR="00636F9F" w:rsidRPr="00B45388" w:rsidRDefault="00636F9F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5455053C" w14:textId="77777777" w:rsidR="00636F9F" w:rsidRPr="00B45388" w:rsidRDefault="00636F9F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5CB6BAD8" w14:textId="77777777" w:rsidR="00636F9F" w:rsidRPr="00B45388" w:rsidRDefault="00636F9F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692AC775" w14:textId="77777777" w:rsidR="00636F9F" w:rsidRPr="00B45388" w:rsidRDefault="00636F9F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47D9FF70" w14:textId="77777777" w:rsidR="00636F9F" w:rsidRPr="00B45388" w:rsidRDefault="00636F9F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130224E5" w14:textId="77777777" w:rsidR="00416CEC" w:rsidRPr="00B45388" w:rsidRDefault="00416CEC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362A82ED" w14:textId="780F55B2" w:rsidR="00416CEC" w:rsidRPr="00B45388" w:rsidRDefault="00DD5308" w:rsidP="00416CEC">
      <w:pPr>
        <w:spacing w:line="276" w:lineRule="auto"/>
        <w:ind w:leftChars="-354" w:left="-850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noProof/>
          <w:color w:val="000000" w:themeColor="text1"/>
        </w:rPr>
        <w:object w:dxaOrig="9960" w:dyaOrig="2060" w14:anchorId="6A2E0853">
          <v:shape id="_x0000_i1028" type="#_x0000_t75" alt="" style="width:496.2pt;height:103.15pt;mso-width-percent:0;mso-height-percent:0;mso-width-percent:0;mso-height-percent:0" o:ole="">
            <v:imagedata r:id="rId10" o:title=""/>
          </v:shape>
          <o:OLEObject Type="Embed" ProgID="Excel.Sheet.12" ShapeID="_x0000_i1028" DrawAspect="Content" ObjectID="_1645959969" r:id="rId11"/>
        </w:object>
      </w:r>
      <w:r w:rsidR="00416CEC" w:rsidRPr="00B45388">
        <w:rPr>
          <w:rFonts w:ascii="Arial" w:hAnsi="Arial" w:cs="Arial"/>
          <w:b/>
          <w:color w:val="000000" w:themeColor="text1"/>
        </w:rPr>
        <w:t xml:space="preserve">Table </w:t>
      </w:r>
      <w:r w:rsidR="00636F9F" w:rsidRPr="00B45388">
        <w:rPr>
          <w:rFonts w:ascii="Arial" w:hAnsi="Arial" w:cs="Arial"/>
          <w:b/>
          <w:color w:val="000000" w:themeColor="text1"/>
        </w:rPr>
        <w:t>S5</w:t>
      </w:r>
      <w:r w:rsidR="00416CEC" w:rsidRPr="00B45388">
        <w:rPr>
          <w:rFonts w:ascii="Arial" w:hAnsi="Arial" w:cs="Arial"/>
          <w:b/>
          <w:color w:val="000000" w:themeColor="text1"/>
        </w:rPr>
        <w:t xml:space="preserve">. Primers used for qPCR. </w:t>
      </w:r>
    </w:p>
    <w:p w14:paraId="2AE1DEBB" w14:textId="77777777" w:rsidR="00416CEC" w:rsidRPr="00B45388" w:rsidRDefault="00416CEC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6419EB64" w14:textId="77777777" w:rsidR="00416CEC" w:rsidRPr="00B45388" w:rsidRDefault="00416CEC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62EE5621" w14:textId="77777777" w:rsidR="00636F9F" w:rsidRPr="00B45388" w:rsidRDefault="00636F9F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7F577416" w14:textId="77777777" w:rsidR="00636F9F" w:rsidRPr="00B45388" w:rsidRDefault="00636F9F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01F56A4E" w14:textId="77777777" w:rsidR="00636F9F" w:rsidRPr="00B45388" w:rsidRDefault="00636F9F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3EFBED4E" w14:textId="77777777" w:rsidR="00636F9F" w:rsidRPr="00B45388" w:rsidRDefault="00636F9F" w:rsidP="00A448A3">
      <w:pPr>
        <w:spacing w:line="276" w:lineRule="auto"/>
        <w:rPr>
          <w:rFonts w:ascii="Arial" w:hAnsi="Arial" w:cs="Arial"/>
          <w:b/>
          <w:color w:val="000000" w:themeColor="text1"/>
        </w:rPr>
      </w:pPr>
    </w:p>
    <w:p w14:paraId="19B3601B" w14:textId="1BEB4768" w:rsidR="00F74153" w:rsidRPr="00B45388" w:rsidRDefault="00DD5308" w:rsidP="004F5F19">
      <w:pPr>
        <w:spacing w:line="276" w:lineRule="auto"/>
        <w:ind w:leftChars="-534" w:left="-584" w:hangingChars="291" w:hanging="698"/>
        <w:rPr>
          <w:rFonts w:ascii="Arial" w:hAnsi="Arial" w:cs="Arial"/>
          <w:noProof/>
          <w:color w:val="000000" w:themeColor="text1"/>
        </w:rPr>
      </w:pPr>
      <w:r w:rsidRPr="00B45388">
        <w:rPr>
          <w:rFonts w:ascii="Arial" w:hAnsi="Arial" w:cs="Arial"/>
          <w:noProof/>
          <w:color w:val="000000" w:themeColor="text1"/>
        </w:rPr>
        <w:object w:dxaOrig="16020" w:dyaOrig="12040" w14:anchorId="5551CC84">
          <v:shape id="_x0000_i1029" type="#_x0000_t75" alt="" style="width:560.45pt;height:422.25pt;mso-width-percent:0;mso-height-percent:0;mso-width-percent:0;mso-height-percent:0" o:ole="">
            <v:imagedata r:id="rId12" o:title=""/>
          </v:shape>
          <o:OLEObject Type="Embed" ProgID="Excel.Sheet.12" ShapeID="_x0000_i1029" DrawAspect="Content" ObjectID="_1645959970" r:id="rId13"/>
        </w:object>
      </w:r>
      <w:r w:rsidR="00416CEC" w:rsidRPr="00B45388">
        <w:rPr>
          <w:rFonts w:ascii="Arial" w:hAnsi="Arial" w:cs="Arial"/>
          <w:b/>
          <w:color w:val="000000" w:themeColor="text1"/>
        </w:rPr>
        <w:t>Table S6</w:t>
      </w:r>
      <w:r w:rsidR="00470B6B" w:rsidRPr="00B45388">
        <w:rPr>
          <w:rFonts w:ascii="Arial" w:hAnsi="Arial" w:cs="Arial"/>
          <w:b/>
          <w:color w:val="000000" w:themeColor="text1"/>
        </w:rPr>
        <w:t>. List of other genes disrupted in the patient</w:t>
      </w:r>
      <w:r w:rsidR="00AB5BEB" w:rsidRPr="00B45388">
        <w:rPr>
          <w:rFonts w:ascii="Arial" w:hAnsi="Arial" w:cs="Arial"/>
          <w:b/>
          <w:color w:val="000000" w:themeColor="text1"/>
        </w:rPr>
        <w:t>.</w:t>
      </w:r>
      <w:r w:rsidR="00F74153" w:rsidRPr="00B45388">
        <w:rPr>
          <w:rFonts w:ascii="Arial" w:hAnsi="Arial" w:cs="Arial"/>
          <w:color w:val="000000" w:themeColor="text1"/>
        </w:rPr>
        <w:t xml:space="preserve"> </w:t>
      </w:r>
      <w:r w:rsidR="00AB5BEB" w:rsidRPr="00B45388">
        <w:rPr>
          <w:rFonts w:ascii="Arial" w:hAnsi="Arial" w:cs="Arial"/>
          <w:color w:val="000000" w:themeColor="text1"/>
        </w:rPr>
        <w:t>G</w:t>
      </w:r>
      <w:r w:rsidR="00470B6B" w:rsidRPr="00B45388">
        <w:rPr>
          <w:rFonts w:ascii="Arial" w:hAnsi="Arial" w:cs="Arial"/>
          <w:color w:val="000000" w:themeColor="text1"/>
        </w:rPr>
        <w:t>ene</w:t>
      </w:r>
      <w:r w:rsidR="00AB5BEB" w:rsidRPr="00B45388">
        <w:rPr>
          <w:rFonts w:ascii="Arial" w:hAnsi="Arial" w:cs="Arial"/>
          <w:color w:val="000000" w:themeColor="text1"/>
        </w:rPr>
        <w:t>s</w:t>
      </w:r>
      <w:r w:rsidR="00470B6B" w:rsidRPr="00B45388">
        <w:rPr>
          <w:rFonts w:ascii="Arial" w:hAnsi="Arial" w:cs="Arial"/>
          <w:color w:val="000000" w:themeColor="text1"/>
        </w:rPr>
        <w:t xml:space="preserve"> with pLI score near 1 may cause haploinsufficie</w:t>
      </w:r>
      <w:r w:rsidR="00F74153" w:rsidRPr="00B45388">
        <w:rPr>
          <w:rFonts w:ascii="Arial" w:hAnsi="Arial" w:cs="Arial"/>
          <w:color w:val="000000" w:themeColor="text1"/>
        </w:rPr>
        <w:t>n</w:t>
      </w:r>
      <w:r w:rsidR="00470B6B" w:rsidRPr="00B45388">
        <w:rPr>
          <w:rFonts w:ascii="Arial" w:hAnsi="Arial" w:cs="Arial"/>
          <w:color w:val="000000" w:themeColor="text1"/>
        </w:rPr>
        <w:t xml:space="preserve">cy. The scores are obtained from </w:t>
      </w:r>
      <w:r w:rsidR="00477E1F" w:rsidRPr="00B45388">
        <w:rPr>
          <w:rFonts w:ascii="Arial" w:hAnsi="Arial" w:cs="Arial"/>
          <w:color w:val="000000" w:themeColor="text1"/>
        </w:rPr>
        <w:t xml:space="preserve">the </w:t>
      </w:r>
      <w:r w:rsidR="00470B6B" w:rsidRPr="00B45388">
        <w:rPr>
          <w:rFonts w:ascii="Arial" w:hAnsi="Arial" w:cs="Arial"/>
          <w:color w:val="000000" w:themeColor="text1"/>
        </w:rPr>
        <w:t xml:space="preserve">ExAC brower (http://exac.broadinstitute.org). </w:t>
      </w:r>
    </w:p>
    <w:p w14:paraId="47A5FF52" w14:textId="77777777" w:rsidR="00650038" w:rsidRDefault="00650038" w:rsidP="00F74153">
      <w:pPr>
        <w:spacing w:line="276" w:lineRule="auto"/>
        <w:ind w:leftChars="-239" w:left="-574"/>
        <w:rPr>
          <w:rFonts w:ascii="Arial" w:hAnsi="Arial" w:cs="Arial"/>
          <w:color w:val="000000" w:themeColor="text1"/>
        </w:rPr>
      </w:pPr>
    </w:p>
    <w:p w14:paraId="3D02BDC5" w14:textId="77777777" w:rsidR="00C53A6A" w:rsidRDefault="00C53A6A" w:rsidP="00F74153">
      <w:pPr>
        <w:spacing w:line="276" w:lineRule="auto"/>
        <w:ind w:leftChars="-239" w:left="-574"/>
        <w:rPr>
          <w:rFonts w:ascii="Arial" w:hAnsi="Arial" w:cs="Arial"/>
          <w:color w:val="000000" w:themeColor="text1"/>
        </w:rPr>
      </w:pPr>
    </w:p>
    <w:p w14:paraId="2D3700C4" w14:textId="77777777" w:rsidR="00C53A6A" w:rsidRPr="00B45388" w:rsidRDefault="00C53A6A" w:rsidP="00F74153">
      <w:pPr>
        <w:spacing w:line="276" w:lineRule="auto"/>
        <w:ind w:leftChars="-239" w:left="-574"/>
        <w:rPr>
          <w:rFonts w:ascii="Arial" w:hAnsi="Arial" w:cs="Arial"/>
          <w:color w:val="000000" w:themeColor="text1"/>
        </w:rPr>
      </w:pPr>
    </w:p>
    <w:p w14:paraId="02B4B03C" w14:textId="61CBA14D" w:rsidR="00650038" w:rsidRPr="00B45388" w:rsidRDefault="00650038" w:rsidP="00650038">
      <w:pPr>
        <w:spacing w:line="276" w:lineRule="auto"/>
        <w:ind w:leftChars="-239" w:left="-574"/>
        <w:rPr>
          <w:rFonts w:ascii="Arial" w:hAnsi="Arial" w:cs="Arial"/>
          <w:b/>
          <w:color w:val="000000" w:themeColor="text1"/>
        </w:rPr>
      </w:pPr>
      <w:r w:rsidRPr="00B45388">
        <w:rPr>
          <w:rFonts w:ascii="Arial" w:hAnsi="Arial" w:cs="Arial"/>
          <w:b/>
          <w:color w:val="000000" w:themeColor="text1"/>
        </w:rPr>
        <w:lastRenderedPageBreak/>
        <w:t>Reference</w:t>
      </w:r>
    </w:p>
    <w:p w14:paraId="00BC2438" w14:textId="77777777" w:rsidR="00650038" w:rsidRPr="00B45388" w:rsidRDefault="00650038">
      <w:pPr>
        <w:rPr>
          <w:rFonts w:ascii="Arial" w:hAnsi="Arial" w:cs="Arial"/>
          <w:color w:val="000000" w:themeColor="text1"/>
        </w:rPr>
      </w:pPr>
    </w:p>
    <w:p w14:paraId="71ABA20A" w14:textId="77777777" w:rsidR="00650038" w:rsidRPr="00B45388" w:rsidRDefault="00650038" w:rsidP="00650038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fldChar w:fldCharType="begin"/>
      </w:r>
      <w:r w:rsidRPr="00B45388">
        <w:rPr>
          <w:rFonts w:ascii="Arial" w:hAnsi="Arial" w:cs="Arial"/>
          <w:color w:val="000000" w:themeColor="text1"/>
        </w:rPr>
        <w:instrText xml:space="preserve"> ADDIN EN.REFLIST </w:instrText>
      </w:r>
      <w:r w:rsidRPr="00B45388">
        <w:rPr>
          <w:rFonts w:ascii="Arial" w:hAnsi="Arial" w:cs="Arial"/>
          <w:color w:val="000000" w:themeColor="text1"/>
        </w:rPr>
        <w:fldChar w:fldCharType="separate"/>
      </w:r>
      <w:r w:rsidRPr="00B45388">
        <w:rPr>
          <w:rFonts w:ascii="Arial" w:hAnsi="Arial" w:cs="Arial"/>
          <w:noProof/>
          <w:color w:val="000000" w:themeColor="text1"/>
        </w:rPr>
        <w:t>1. Sone, J., Mitsuhashi, S., Fujita, A., Mizuguchi, T., Hamanaka, K., Mori, K., Koike, H., Hashiguchi, A., Takashima, H., Sugiyama, H., et al. (2019). Long-read sequencing identifies GGC repeat expansions in NOTCH2NLC associated with neuronal intranuclear inclusion disease. Nat Genet 51, 1215-1221.</w:t>
      </w:r>
    </w:p>
    <w:p w14:paraId="1A8276FE" w14:textId="073E0753" w:rsidR="003965A0" w:rsidRPr="00B45388" w:rsidRDefault="00650038">
      <w:pPr>
        <w:rPr>
          <w:rFonts w:ascii="Arial" w:hAnsi="Arial" w:cs="Arial"/>
          <w:color w:val="000000" w:themeColor="text1"/>
        </w:rPr>
      </w:pPr>
      <w:r w:rsidRPr="00B45388">
        <w:rPr>
          <w:rFonts w:ascii="Arial" w:hAnsi="Arial" w:cs="Arial"/>
          <w:color w:val="000000" w:themeColor="text1"/>
        </w:rPr>
        <w:fldChar w:fldCharType="end"/>
      </w:r>
    </w:p>
    <w:sectPr w:rsidR="003965A0" w:rsidRPr="00B45388" w:rsidSect="001619D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明朝">
    <w:charset w:val="80"/>
    <w:family w:val="auto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wppsxfdv5pder02npwd9fvsfv5pwp2vdz&quot;&gt;Lei-Ming-EndNote&lt;record-ids&gt;&lt;item&gt;107&lt;/item&gt;&lt;/record-ids&gt;&lt;/item&gt;&lt;/Libraries&gt;"/>
  </w:docVars>
  <w:rsids>
    <w:rsidRoot w:val="00A448A3"/>
    <w:rsid w:val="000171FE"/>
    <w:rsid w:val="00053958"/>
    <w:rsid w:val="0007075B"/>
    <w:rsid w:val="00082CFC"/>
    <w:rsid w:val="000A2043"/>
    <w:rsid w:val="000A2B32"/>
    <w:rsid w:val="000A304A"/>
    <w:rsid w:val="000C604B"/>
    <w:rsid w:val="000E0DBA"/>
    <w:rsid w:val="00101EEF"/>
    <w:rsid w:val="00110E2A"/>
    <w:rsid w:val="00131EBD"/>
    <w:rsid w:val="00133DBC"/>
    <w:rsid w:val="001366C8"/>
    <w:rsid w:val="001619D6"/>
    <w:rsid w:val="001728F5"/>
    <w:rsid w:val="0018052B"/>
    <w:rsid w:val="00181805"/>
    <w:rsid w:val="00186850"/>
    <w:rsid w:val="001E0D1E"/>
    <w:rsid w:val="001E541C"/>
    <w:rsid w:val="001F2A35"/>
    <w:rsid w:val="00202CB6"/>
    <w:rsid w:val="00210B8E"/>
    <w:rsid w:val="00235DA1"/>
    <w:rsid w:val="002421E9"/>
    <w:rsid w:val="0025122A"/>
    <w:rsid w:val="002554D5"/>
    <w:rsid w:val="00257329"/>
    <w:rsid w:val="00277B91"/>
    <w:rsid w:val="002B3A74"/>
    <w:rsid w:val="002B4D35"/>
    <w:rsid w:val="002F645C"/>
    <w:rsid w:val="00303387"/>
    <w:rsid w:val="00310501"/>
    <w:rsid w:val="00311595"/>
    <w:rsid w:val="003244A0"/>
    <w:rsid w:val="003257E3"/>
    <w:rsid w:val="003470E7"/>
    <w:rsid w:val="0035260E"/>
    <w:rsid w:val="0036684B"/>
    <w:rsid w:val="00377920"/>
    <w:rsid w:val="003965A0"/>
    <w:rsid w:val="003B5D5B"/>
    <w:rsid w:val="003E676B"/>
    <w:rsid w:val="003F6D38"/>
    <w:rsid w:val="00416CEC"/>
    <w:rsid w:val="00441094"/>
    <w:rsid w:val="00470B6B"/>
    <w:rsid w:val="00477E1F"/>
    <w:rsid w:val="00492322"/>
    <w:rsid w:val="004B447C"/>
    <w:rsid w:val="004E6BE9"/>
    <w:rsid w:val="004F2C4C"/>
    <w:rsid w:val="004F5F19"/>
    <w:rsid w:val="00507E7D"/>
    <w:rsid w:val="00514859"/>
    <w:rsid w:val="00524571"/>
    <w:rsid w:val="00552995"/>
    <w:rsid w:val="00553B43"/>
    <w:rsid w:val="00565D7E"/>
    <w:rsid w:val="005D1697"/>
    <w:rsid w:val="00611F94"/>
    <w:rsid w:val="006164F1"/>
    <w:rsid w:val="00622AC7"/>
    <w:rsid w:val="00623ECA"/>
    <w:rsid w:val="00636F9F"/>
    <w:rsid w:val="00650038"/>
    <w:rsid w:val="006A75E7"/>
    <w:rsid w:val="006C26F6"/>
    <w:rsid w:val="006F6505"/>
    <w:rsid w:val="00717341"/>
    <w:rsid w:val="0073706E"/>
    <w:rsid w:val="007A7849"/>
    <w:rsid w:val="007B7557"/>
    <w:rsid w:val="007C1086"/>
    <w:rsid w:val="007C35B3"/>
    <w:rsid w:val="007D42A1"/>
    <w:rsid w:val="007D4A19"/>
    <w:rsid w:val="0080305E"/>
    <w:rsid w:val="00811FB9"/>
    <w:rsid w:val="0083188D"/>
    <w:rsid w:val="00832092"/>
    <w:rsid w:val="00871042"/>
    <w:rsid w:val="00883E31"/>
    <w:rsid w:val="008A6461"/>
    <w:rsid w:val="008B66B2"/>
    <w:rsid w:val="00921B00"/>
    <w:rsid w:val="00934964"/>
    <w:rsid w:val="0096560D"/>
    <w:rsid w:val="009A3C3B"/>
    <w:rsid w:val="009E0B28"/>
    <w:rsid w:val="00A147D4"/>
    <w:rsid w:val="00A14824"/>
    <w:rsid w:val="00A448A3"/>
    <w:rsid w:val="00A4766F"/>
    <w:rsid w:val="00A755E0"/>
    <w:rsid w:val="00A82A58"/>
    <w:rsid w:val="00A931E3"/>
    <w:rsid w:val="00AB5BEB"/>
    <w:rsid w:val="00AD2B5F"/>
    <w:rsid w:val="00AE5347"/>
    <w:rsid w:val="00B45388"/>
    <w:rsid w:val="00B50D80"/>
    <w:rsid w:val="00B61960"/>
    <w:rsid w:val="00B63A19"/>
    <w:rsid w:val="00B7377F"/>
    <w:rsid w:val="00B844D6"/>
    <w:rsid w:val="00BD0D1E"/>
    <w:rsid w:val="00BD4D7A"/>
    <w:rsid w:val="00BD7860"/>
    <w:rsid w:val="00BF782A"/>
    <w:rsid w:val="00BF7B19"/>
    <w:rsid w:val="00C47325"/>
    <w:rsid w:val="00C50F77"/>
    <w:rsid w:val="00C53A6A"/>
    <w:rsid w:val="00C716DE"/>
    <w:rsid w:val="00C718BC"/>
    <w:rsid w:val="00C724E0"/>
    <w:rsid w:val="00C72B71"/>
    <w:rsid w:val="00C832DD"/>
    <w:rsid w:val="00C91D53"/>
    <w:rsid w:val="00CA256B"/>
    <w:rsid w:val="00CD4A94"/>
    <w:rsid w:val="00CF260F"/>
    <w:rsid w:val="00D0113B"/>
    <w:rsid w:val="00D1514B"/>
    <w:rsid w:val="00D223D7"/>
    <w:rsid w:val="00D467A3"/>
    <w:rsid w:val="00D518CC"/>
    <w:rsid w:val="00D543AC"/>
    <w:rsid w:val="00D8327A"/>
    <w:rsid w:val="00DA352A"/>
    <w:rsid w:val="00DD5308"/>
    <w:rsid w:val="00DD7D0D"/>
    <w:rsid w:val="00DE68CA"/>
    <w:rsid w:val="00DF5F18"/>
    <w:rsid w:val="00E16BE9"/>
    <w:rsid w:val="00E16DDC"/>
    <w:rsid w:val="00E36EF1"/>
    <w:rsid w:val="00E87034"/>
    <w:rsid w:val="00F05849"/>
    <w:rsid w:val="00F33D88"/>
    <w:rsid w:val="00F74153"/>
    <w:rsid w:val="00F8091E"/>
    <w:rsid w:val="00F9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7CC3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6CE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link w:val="a4"/>
    <w:rsid w:val="00A448A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tLeast"/>
      <w:jc w:val="both"/>
    </w:pPr>
    <w:rPr>
      <w:rFonts w:ascii="ＭＳ Ｐ明朝" w:hAnsi="ＭＳ Ｐ明朝" w:cs="Arial Unicode MS"/>
      <w:color w:val="000000"/>
      <w:sz w:val="20"/>
      <w:szCs w:val="20"/>
      <w:u w:color="000000"/>
      <w:bdr w:val="nil"/>
    </w:rPr>
  </w:style>
  <w:style w:type="character" w:customStyle="1" w:styleId="a4">
    <w:name w:val="書式なし (文字)"/>
    <w:basedOn w:val="a0"/>
    <w:link w:val="a3"/>
    <w:rsid w:val="00A448A3"/>
    <w:rPr>
      <w:rFonts w:ascii="ＭＳ Ｐ明朝" w:hAnsi="ＭＳ Ｐ明朝" w:cs="Arial Unicode MS"/>
      <w:color w:val="000000"/>
      <w:sz w:val="20"/>
      <w:szCs w:val="20"/>
      <w:u w:color="000000"/>
      <w:bdr w:val="nil"/>
    </w:rPr>
  </w:style>
  <w:style w:type="character" w:styleId="a5">
    <w:name w:val="annotation reference"/>
    <w:basedOn w:val="a0"/>
    <w:uiPriority w:val="99"/>
    <w:semiHidden/>
    <w:unhideWhenUsed/>
    <w:rsid w:val="001F2A3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1F2A35"/>
  </w:style>
  <w:style w:type="character" w:customStyle="1" w:styleId="a7">
    <w:name w:val="コメント文字列 (文字)"/>
    <w:basedOn w:val="a0"/>
    <w:link w:val="a6"/>
    <w:uiPriority w:val="99"/>
    <w:semiHidden/>
    <w:rsid w:val="001F2A35"/>
    <w:rPr>
      <w:rFonts w:ascii="Times New Roman" w:hAnsi="Times New Roman" w:cs="Times New Roman"/>
      <w:kern w:val="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F2A35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1F2A35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1F2A35"/>
    <w:rPr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F2A35"/>
    <w:rPr>
      <w:rFonts w:ascii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650038"/>
    <w:pPr>
      <w:jc w:val="center"/>
    </w:pPr>
  </w:style>
  <w:style w:type="paragraph" w:customStyle="1" w:styleId="EndNoteBibliography">
    <w:name w:val="EndNote Bibliography"/>
    <w:basedOn w:val="a"/>
    <w:rsid w:val="00650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0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ackage" Target="embeddings/Microsoft_Excel_______4.xlsx"/><Relationship Id="rId12" Type="http://schemas.openxmlformats.org/officeDocument/2006/relationships/image" Target="media/image5.emf"/><Relationship Id="rId13" Type="http://schemas.openxmlformats.org/officeDocument/2006/relationships/package" Target="embeddings/Microsoft_Excel_______5.xlsx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______1.xlsx"/><Relationship Id="rId6" Type="http://schemas.openxmlformats.org/officeDocument/2006/relationships/image" Target="media/image2.emf"/><Relationship Id="rId7" Type="http://schemas.openxmlformats.org/officeDocument/2006/relationships/package" Target="embeddings/Microsoft_Excel_______2.xlsx"/><Relationship Id="rId8" Type="http://schemas.openxmlformats.org/officeDocument/2006/relationships/image" Target="media/image3.emf"/><Relationship Id="rId9" Type="http://schemas.openxmlformats.org/officeDocument/2006/relationships/package" Target="embeddings/Microsoft_Excel_______3.xlsx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87</Words>
  <Characters>5059</Characters>
  <Application>Microsoft Macintosh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5</cp:revision>
  <cp:lastPrinted>2019-10-08T22:24:00Z</cp:lastPrinted>
  <dcterms:created xsi:type="dcterms:W3CDTF">2020-03-17T05:10:00Z</dcterms:created>
  <dcterms:modified xsi:type="dcterms:W3CDTF">2020-03-17T05:18:00Z</dcterms:modified>
</cp:coreProperties>
</file>